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AA5AD" w14:textId="60CA6E25" w:rsidR="001848EB" w:rsidRPr="00D9358C" w:rsidRDefault="001848EB" w:rsidP="001848EB">
      <w:pPr>
        <w:spacing w:after="160" w:line="259" w:lineRule="auto"/>
        <w:rPr>
          <w:rFonts w:ascii="Arial" w:hAnsi="Arial" w:cs="Arial"/>
          <w:b/>
          <w:bCs/>
          <w:szCs w:val="32"/>
          <w:lang w:val="en-US"/>
        </w:rPr>
      </w:pPr>
      <w:r w:rsidRPr="00D9358C">
        <w:rPr>
          <w:rFonts w:ascii="Arial" w:hAnsi="Arial" w:cs="Arial"/>
          <w:b/>
          <w:bCs/>
          <w:szCs w:val="32"/>
        </w:rPr>
        <w:t>S</w:t>
      </w:r>
      <w:r w:rsidRPr="00D9358C">
        <w:rPr>
          <w:rFonts w:ascii="Arial" w:hAnsi="Arial" w:cs="Arial"/>
          <w:b/>
          <w:bCs/>
          <w:szCs w:val="32"/>
          <w:lang w:val="en-US"/>
        </w:rPr>
        <w:t>4</w:t>
      </w:r>
      <w:r w:rsidR="00B43105" w:rsidRPr="00D9358C">
        <w:rPr>
          <w:rFonts w:ascii="Arial" w:hAnsi="Arial" w:cs="Arial"/>
          <w:b/>
          <w:bCs/>
          <w:szCs w:val="32"/>
          <w:lang w:val="en-US"/>
        </w:rPr>
        <w:t xml:space="preserve"> </w:t>
      </w:r>
      <w:r w:rsidR="00AA2DAE" w:rsidRPr="00D9358C">
        <w:rPr>
          <w:rFonts w:ascii="Arial" w:hAnsi="Arial" w:cs="Arial"/>
          <w:b/>
          <w:bCs/>
          <w:szCs w:val="32"/>
          <w:lang w:val="en-US"/>
        </w:rPr>
        <w:t xml:space="preserve">Table. </w:t>
      </w:r>
      <w:r w:rsidRPr="00D9358C">
        <w:rPr>
          <w:rFonts w:ascii="Arial" w:hAnsi="Arial" w:cs="Arial"/>
          <w:b/>
          <w:bCs/>
        </w:rPr>
        <w:t>Summary results of the included studies categorized by outcomes</w:t>
      </w:r>
      <w:r w:rsidRPr="00D9358C">
        <w:rPr>
          <w:rFonts w:ascii="Arial" w:hAnsi="Arial" w:cs="Arial"/>
          <w:b/>
          <w:bCs/>
          <w:szCs w:val="32"/>
          <w:lang w:val="en-US"/>
        </w:rPr>
        <w:t xml:space="preserve"> (continuous data)</w:t>
      </w:r>
    </w:p>
    <w:tbl>
      <w:tblPr>
        <w:tblStyle w:val="TableGrid"/>
        <w:tblpPr w:leftFromText="180" w:rightFromText="180" w:vertAnchor="page" w:horzAnchor="margin" w:tblpXSpec="center" w:tblpY="2145"/>
        <w:tblW w:w="15021" w:type="dxa"/>
        <w:tblLayout w:type="fixed"/>
        <w:tblLook w:val="04A0" w:firstRow="1" w:lastRow="0" w:firstColumn="1" w:lastColumn="0" w:noHBand="0" w:noVBand="1"/>
      </w:tblPr>
      <w:tblGrid>
        <w:gridCol w:w="2263"/>
        <w:gridCol w:w="3399"/>
        <w:gridCol w:w="7"/>
        <w:gridCol w:w="1407"/>
        <w:gridCol w:w="7"/>
        <w:gridCol w:w="886"/>
        <w:gridCol w:w="92"/>
        <w:gridCol w:w="14"/>
        <w:gridCol w:w="857"/>
        <w:gridCol w:w="23"/>
        <w:gridCol w:w="92"/>
        <w:gridCol w:w="1126"/>
        <w:gridCol w:w="28"/>
        <w:gridCol w:w="1098"/>
        <w:gridCol w:w="36"/>
        <w:gridCol w:w="727"/>
        <w:gridCol w:w="2959"/>
      </w:tblGrid>
      <w:tr w:rsidR="003038E3" w:rsidRPr="00D9358C" w14:paraId="36CF4B8D" w14:textId="77777777" w:rsidTr="00AE517C">
        <w:trPr>
          <w:trHeight w:val="310"/>
          <w:tblHeader/>
        </w:trPr>
        <w:tc>
          <w:tcPr>
            <w:tcW w:w="2263" w:type="dxa"/>
            <w:vMerge w:val="restart"/>
            <w:shd w:val="clear" w:color="auto" w:fill="D9D9D9" w:themeFill="background1" w:themeFillShade="D9"/>
          </w:tcPr>
          <w:p w14:paraId="21F4AB82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3399" w:type="dxa"/>
            <w:vMerge w:val="restart"/>
            <w:shd w:val="clear" w:color="auto" w:fill="D9D9D9" w:themeFill="background1" w:themeFillShade="D9"/>
          </w:tcPr>
          <w:p w14:paraId="42645532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270" w:type="dxa"/>
            <w:gridSpan w:val="7"/>
            <w:shd w:val="clear" w:color="auto" w:fill="D9D9D9" w:themeFill="background1" w:themeFillShade="D9"/>
          </w:tcPr>
          <w:p w14:paraId="1E253722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PS with budesonide</w:t>
            </w:r>
          </w:p>
        </w:tc>
        <w:tc>
          <w:tcPr>
            <w:tcW w:w="3130" w:type="dxa"/>
            <w:gridSpan w:val="7"/>
            <w:shd w:val="clear" w:color="auto" w:fill="D9D9D9" w:themeFill="background1" w:themeFillShade="D9"/>
          </w:tcPr>
          <w:p w14:paraId="14C0D045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PS alone (control)</w:t>
            </w:r>
          </w:p>
        </w:tc>
        <w:tc>
          <w:tcPr>
            <w:tcW w:w="2959" w:type="dxa"/>
            <w:vMerge w:val="restart"/>
            <w:shd w:val="clear" w:color="auto" w:fill="D9D9D9" w:themeFill="background1" w:themeFillShade="D9"/>
          </w:tcPr>
          <w:p w14:paraId="4402B464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difference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3038E3" w:rsidRPr="00D9358C" w14:paraId="58E9A0E6" w14:textId="77777777" w:rsidTr="003038E3">
        <w:trPr>
          <w:trHeight w:val="111"/>
          <w:tblHeader/>
        </w:trPr>
        <w:tc>
          <w:tcPr>
            <w:tcW w:w="2263" w:type="dxa"/>
            <w:vMerge/>
            <w:shd w:val="clear" w:color="auto" w:fill="D9D9D9" w:themeFill="background1" w:themeFillShade="D9"/>
          </w:tcPr>
          <w:p w14:paraId="4992374A" w14:textId="77777777" w:rsidR="003038E3" w:rsidRPr="00D9358C" w:rsidRDefault="003038E3" w:rsidP="00AE517C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9" w:type="dxa"/>
            <w:vMerge/>
            <w:shd w:val="clear" w:color="auto" w:fill="D9D9D9" w:themeFill="background1" w:themeFillShade="D9"/>
          </w:tcPr>
          <w:p w14:paraId="095FEE46" w14:textId="77777777" w:rsidR="003038E3" w:rsidRPr="00D9358C" w:rsidRDefault="003038E3" w:rsidP="00AE517C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gridSpan w:val="3"/>
            <w:shd w:val="clear" w:color="auto" w:fill="D9D9D9" w:themeFill="background1" w:themeFillShade="D9"/>
          </w:tcPr>
          <w:p w14:paraId="4044A57B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gridSpan w:val="3"/>
            <w:shd w:val="clear" w:color="auto" w:fill="D9D9D9" w:themeFill="background1" w:themeFillShade="D9"/>
          </w:tcPr>
          <w:p w14:paraId="248D466A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7" w:type="dxa"/>
            <w:shd w:val="clear" w:color="auto" w:fill="D9D9D9" w:themeFill="background1" w:themeFillShade="D9"/>
          </w:tcPr>
          <w:p w14:paraId="5AD3051B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9" w:type="dxa"/>
            <w:gridSpan w:val="4"/>
            <w:shd w:val="clear" w:color="auto" w:fill="D9D9D9" w:themeFill="background1" w:themeFillShade="D9"/>
          </w:tcPr>
          <w:p w14:paraId="6C77CA47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4A97EE18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14:paraId="4195E290" w14:textId="77777777" w:rsidR="003038E3" w:rsidRPr="00D9358C" w:rsidRDefault="003038E3" w:rsidP="00AE517C">
            <w:pPr>
              <w:jc w:val="center"/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959" w:type="dxa"/>
            <w:vMerge/>
            <w:shd w:val="clear" w:color="auto" w:fill="D9D9D9" w:themeFill="background1" w:themeFillShade="D9"/>
          </w:tcPr>
          <w:p w14:paraId="2E2191F8" w14:textId="77777777" w:rsidR="003038E3" w:rsidRPr="00D9358C" w:rsidRDefault="003038E3" w:rsidP="00AE517C">
            <w:pPr>
              <w:rPr>
                <w:rStyle w:val="label"/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38E3" w:rsidRPr="00D9358C" w14:paraId="2B6566ED" w14:textId="77777777" w:rsidTr="00AE517C">
        <w:trPr>
          <w:trHeight w:val="167"/>
        </w:trPr>
        <w:tc>
          <w:tcPr>
            <w:tcW w:w="15021" w:type="dxa"/>
            <w:gridSpan w:val="17"/>
            <w:shd w:val="clear" w:color="auto" w:fill="D9D9D9" w:themeFill="background1" w:themeFillShade="D9"/>
            <w:noWrap/>
          </w:tcPr>
          <w:p w14:paraId="15CE6E2D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Duration of mechanical ventilation or invasive mechanical ventilation (days)</w:t>
            </w:r>
          </w:p>
        </w:tc>
      </w:tr>
      <w:tr w:rsidR="003038E3" w:rsidRPr="00D9358C" w14:paraId="59B7AA3A" w14:textId="77777777" w:rsidTr="00AE517C">
        <w:trPr>
          <w:trHeight w:val="274"/>
        </w:trPr>
        <w:tc>
          <w:tcPr>
            <w:tcW w:w="2263" w:type="dxa"/>
            <w:noWrap/>
            <w:vAlign w:val="center"/>
          </w:tcPr>
          <w:p w14:paraId="6C2A5CE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Yeh 2008 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3039E1DB" w14:textId="5D2A3AD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379A58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985" w:type="dxa"/>
            <w:gridSpan w:val="3"/>
            <w:vAlign w:val="center"/>
          </w:tcPr>
          <w:p w14:paraId="373CBE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986" w:type="dxa"/>
            <w:gridSpan w:val="4"/>
            <w:vAlign w:val="center"/>
          </w:tcPr>
          <w:p w14:paraId="30614E5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vAlign w:val="center"/>
          </w:tcPr>
          <w:p w14:paraId="2007EA3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26" w:type="dxa"/>
            <w:gridSpan w:val="2"/>
            <w:vAlign w:val="center"/>
          </w:tcPr>
          <w:p w14:paraId="6AB08B0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63" w:type="dxa"/>
            <w:gridSpan w:val="2"/>
            <w:vAlign w:val="center"/>
          </w:tcPr>
          <w:p w14:paraId="11D1957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59" w:type="dxa"/>
            <w:noWrap/>
            <w:vAlign w:val="center"/>
          </w:tcPr>
          <w:p w14:paraId="305F7927" w14:textId="77777777" w:rsidR="003038E3" w:rsidRPr="00D9358C" w:rsidRDefault="003038E3" w:rsidP="00AE517C">
            <w:pPr>
              <w:ind w:right="-352" w:hanging="4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4.90 [-12.74, 2.94]</w:t>
            </w:r>
          </w:p>
        </w:tc>
      </w:tr>
      <w:tr w:rsidR="003038E3" w:rsidRPr="00D9358C" w14:paraId="333ACB7E" w14:textId="77777777" w:rsidTr="00AE517C">
        <w:trPr>
          <w:trHeight w:val="274"/>
        </w:trPr>
        <w:tc>
          <w:tcPr>
            <w:tcW w:w="2263" w:type="dxa"/>
            <w:noWrap/>
            <w:vAlign w:val="center"/>
          </w:tcPr>
          <w:p w14:paraId="760A63D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Ke 2016 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07A4F0BF" w14:textId="0CED3A5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5DB4875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985" w:type="dxa"/>
            <w:gridSpan w:val="3"/>
            <w:vAlign w:val="center"/>
          </w:tcPr>
          <w:p w14:paraId="71B9A2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86" w:type="dxa"/>
            <w:gridSpan w:val="4"/>
            <w:vAlign w:val="center"/>
          </w:tcPr>
          <w:p w14:paraId="799046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vAlign w:val="center"/>
          </w:tcPr>
          <w:p w14:paraId="2EFA3E2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6" w:type="dxa"/>
            <w:gridSpan w:val="2"/>
            <w:vAlign w:val="center"/>
          </w:tcPr>
          <w:p w14:paraId="512F6A3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63" w:type="dxa"/>
            <w:gridSpan w:val="2"/>
            <w:vAlign w:val="center"/>
          </w:tcPr>
          <w:p w14:paraId="230A5F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59" w:type="dxa"/>
            <w:noWrap/>
            <w:vAlign w:val="center"/>
          </w:tcPr>
          <w:p w14:paraId="60082330" w14:textId="77777777" w:rsidR="003038E3" w:rsidRPr="00D9358C" w:rsidRDefault="003038E3" w:rsidP="00AE517C">
            <w:pPr>
              <w:ind w:right="-352" w:hanging="4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4.30 [-5.84, -2.76]</w:t>
            </w:r>
          </w:p>
        </w:tc>
      </w:tr>
      <w:tr w:rsidR="003038E3" w:rsidRPr="00D9358C" w14:paraId="16FA22B7" w14:textId="77777777" w:rsidTr="00AE517C">
        <w:trPr>
          <w:trHeight w:val="274"/>
        </w:trPr>
        <w:tc>
          <w:tcPr>
            <w:tcW w:w="2263" w:type="dxa"/>
            <w:noWrap/>
            <w:vAlign w:val="center"/>
          </w:tcPr>
          <w:p w14:paraId="719D7F8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Yeh 2016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4233622C" w14:textId="68D7773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484A07E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0.50*</w:t>
            </w:r>
          </w:p>
        </w:tc>
        <w:tc>
          <w:tcPr>
            <w:tcW w:w="985" w:type="dxa"/>
            <w:gridSpan w:val="3"/>
            <w:vAlign w:val="center"/>
          </w:tcPr>
          <w:p w14:paraId="5B1EF60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6.7*</w:t>
            </w:r>
          </w:p>
        </w:tc>
        <w:tc>
          <w:tcPr>
            <w:tcW w:w="986" w:type="dxa"/>
            <w:gridSpan w:val="4"/>
            <w:vAlign w:val="center"/>
          </w:tcPr>
          <w:p w14:paraId="4DD21A3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26" w:type="dxa"/>
            <w:vAlign w:val="center"/>
          </w:tcPr>
          <w:p w14:paraId="1045042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4.75*</w:t>
            </w:r>
          </w:p>
        </w:tc>
        <w:tc>
          <w:tcPr>
            <w:tcW w:w="1126" w:type="dxa"/>
            <w:gridSpan w:val="2"/>
            <w:vAlign w:val="center"/>
          </w:tcPr>
          <w:p w14:paraId="42BE1BC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4.17*</w:t>
            </w:r>
          </w:p>
        </w:tc>
        <w:tc>
          <w:tcPr>
            <w:tcW w:w="763" w:type="dxa"/>
            <w:gridSpan w:val="2"/>
            <w:vAlign w:val="center"/>
          </w:tcPr>
          <w:p w14:paraId="123C443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959" w:type="dxa"/>
            <w:noWrap/>
            <w:vAlign w:val="center"/>
          </w:tcPr>
          <w:p w14:paraId="2D1197D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4.25 [-7.98, -0.52]</w:t>
            </w:r>
          </w:p>
        </w:tc>
      </w:tr>
      <w:tr w:rsidR="003038E3" w:rsidRPr="00D9358C" w14:paraId="5BCCCC97" w14:textId="77777777" w:rsidTr="00AE517C">
        <w:trPr>
          <w:trHeight w:val="274"/>
        </w:trPr>
        <w:tc>
          <w:tcPr>
            <w:tcW w:w="2263" w:type="dxa"/>
            <w:noWrap/>
            <w:vAlign w:val="center"/>
          </w:tcPr>
          <w:p w14:paraId="15128EA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Pan 2017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03F6D9FC" w14:textId="3D3AD8B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301559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85" w:type="dxa"/>
            <w:gridSpan w:val="3"/>
            <w:vAlign w:val="center"/>
          </w:tcPr>
          <w:p w14:paraId="3E067D5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86" w:type="dxa"/>
            <w:gridSpan w:val="4"/>
            <w:vAlign w:val="center"/>
          </w:tcPr>
          <w:p w14:paraId="1A03A49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6" w:type="dxa"/>
            <w:vAlign w:val="center"/>
          </w:tcPr>
          <w:p w14:paraId="18CCEB0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26" w:type="dxa"/>
            <w:gridSpan w:val="2"/>
            <w:vAlign w:val="center"/>
          </w:tcPr>
          <w:p w14:paraId="08602BC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63" w:type="dxa"/>
            <w:gridSpan w:val="2"/>
            <w:vAlign w:val="center"/>
          </w:tcPr>
          <w:p w14:paraId="6C7D384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59" w:type="dxa"/>
            <w:noWrap/>
            <w:vAlign w:val="center"/>
          </w:tcPr>
          <w:p w14:paraId="1AE4EFB6" w14:textId="77777777" w:rsidR="003038E3" w:rsidRPr="00D9358C" w:rsidRDefault="003038E3" w:rsidP="00AE517C">
            <w:pPr>
              <w:ind w:right="-352" w:hanging="4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5.00 [-8.95, -1.05]</w:t>
            </w:r>
          </w:p>
        </w:tc>
      </w:tr>
      <w:tr w:rsidR="003038E3" w:rsidRPr="00D9358C" w14:paraId="0C177D2F" w14:textId="77777777" w:rsidTr="00AE517C">
        <w:trPr>
          <w:trHeight w:val="274"/>
        </w:trPr>
        <w:tc>
          <w:tcPr>
            <w:tcW w:w="2263" w:type="dxa"/>
            <w:noWrap/>
            <w:vAlign w:val="center"/>
          </w:tcPr>
          <w:p w14:paraId="5AD1B4E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Deng 2018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3A156838" w14:textId="3C8A37C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624BFA9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85" w:type="dxa"/>
            <w:gridSpan w:val="3"/>
            <w:vAlign w:val="center"/>
          </w:tcPr>
          <w:p w14:paraId="17D87EC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6" w:type="dxa"/>
            <w:gridSpan w:val="4"/>
            <w:vAlign w:val="center"/>
          </w:tcPr>
          <w:p w14:paraId="6784FDB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vAlign w:val="center"/>
          </w:tcPr>
          <w:p w14:paraId="740683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26" w:type="dxa"/>
            <w:gridSpan w:val="2"/>
            <w:vAlign w:val="center"/>
          </w:tcPr>
          <w:p w14:paraId="38DFDDE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63" w:type="dxa"/>
            <w:gridSpan w:val="2"/>
            <w:vAlign w:val="center"/>
          </w:tcPr>
          <w:p w14:paraId="7F4FB00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59" w:type="dxa"/>
            <w:noWrap/>
            <w:vAlign w:val="center"/>
          </w:tcPr>
          <w:p w14:paraId="2F207AE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1.23 [-2.07, -0.39]</w:t>
            </w:r>
          </w:p>
        </w:tc>
      </w:tr>
      <w:tr w:rsidR="003038E3" w:rsidRPr="00D9358C" w14:paraId="273F4A36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7C2A2D5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Luo 2018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791973EF" w14:textId="7F0515D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60818D3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985" w:type="dxa"/>
            <w:gridSpan w:val="3"/>
            <w:vAlign w:val="center"/>
          </w:tcPr>
          <w:p w14:paraId="651428E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86" w:type="dxa"/>
            <w:gridSpan w:val="4"/>
            <w:vAlign w:val="center"/>
          </w:tcPr>
          <w:p w14:paraId="517264F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26" w:type="dxa"/>
            <w:vAlign w:val="center"/>
          </w:tcPr>
          <w:p w14:paraId="2C98F86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1126" w:type="dxa"/>
            <w:gridSpan w:val="2"/>
            <w:vAlign w:val="center"/>
          </w:tcPr>
          <w:p w14:paraId="037F687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63" w:type="dxa"/>
            <w:gridSpan w:val="2"/>
            <w:vAlign w:val="center"/>
          </w:tcPr>
          <w:p w14:paraId="49D80C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959" w:type="dxa"/>
            <w:noWrap/>
            <w:vAlign w:val="center"/>
          </w:tcPr>
          <w:p w14:paraId="005DBD9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4.99 [-6.04, -3.94]</w:t>
            </w:r>
          </w:p>
        </w:tc>
      </w:tr>
      <w:tr w:rsidR="003038E3" w:rsidRPr="00D9358C" w14:paraId="4EE2D30E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420EB2D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Wang 2018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48F0A7D2" w14:textId="3FA06E6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NB</w:t>
            </w:r>
          </w:p>
        </w:tc>
        <w:tc>
          <w:tcPr>
            <w:tcW w:w="1407" w:type="dxa"/>
            <w:noWrap/>
            <w:vAlign w:val="center"/>
          </w:tcPr>
          <w:p w14:paraId="5362ED7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85" w:type="dxa"/>
            <w:gridSpan w:val="3"/>
            <w:vAlign w:val="center"/>
          </w:tcPr>
          <w:p w14:paraId="153CE7B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86" w:type="dxa"/>
            <w:gridSpan w:val="4"/>
            <w:vAlign w:val="center"/>
          </w:tcPr>
          <w:p w14:paraId="5C9135A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6" w:type="dxa"/>
            <w:vAlign w:val="center"/>
          </w:tcPr>
          <w:p w14:paraId="49C37A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26" w:type="dxa"/>
            <w:gridSpan w:val="2"/>
            <w:vAlign w:val="center"/>
          </w:tcPr>
          <w:p w14:paraId="6B4D698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63" w:type="dxa"/>
            <w:gridSpan w:val="2"/>
            <w:vAlign w:val="center"/>
          </w:tcPr>
          <w:p w14:paraId="13D5E9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59" w:type="dxa"/>
            <w:noWrap/>
            <w:vAlign w:val="center"/>
          </w:tcPr>
          <w:p w14:paraId="105CB04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4.96 [-5.76, -4.16]</w:t>
            </w:r>
          </w:p>
        </w:tc>
      </w:tr>
      <w:tr w:rsidR="003038E3" w:rsidRPr="00D9358C" w14:paraId="5BDCC7AC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6EC79C52" w14:textId="77777777" w:rsidR="003038E3" w:rsidRPr="00D9358C" w:rsidRDefault="003038E3" w:rsidP="00AE51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Yu 2018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7AC4E6A1" w14:textId="7B79E190" w:rsidR="003038E3" w:rsidRPr="00D9358C" w:rsidRDefault="003038E3" w:rsidP="00AE51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NB</w:t>
            </w:r>
          </w:p>
        </w:tc>
        <w:tc>
          <w:tcPr>
            <w:tcW w:w="1407" w:type="dxa"/>
            <w:noWrap/>
            <w:vAlign w:val="center"/>
          </w:tcPr>
          <w:p w14:paraId="6ED09D7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85" w:type="dxa"/>
            <w:gridSpan w:val="3"/>
            <w:vAlign w:val="center"/>
          </w:tcPr>
          <w:p w14:paraId="54356BC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6" w:type="dxa"/>
            <w:gridSpan w:val="4"/>
            <w:vAlign w:val="center"/>
          </w:tcPr>
          <w:p w14:paraId="20751FF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vAlign w:val="center"/>
          </w:tcPr>
          <w:p w14:paraId="485728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26" w:type="dxa"/>
            <w:gridSpan w:val="2"/>
            <w:vAlign w:val="center"/>
          </w:tcPr>
          <w:p w14:paraId="52AD5F6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3" w:type="dxa"/>
            <w:gridSpan w:val="2"/>
            <w:vAlign w:val="center"/>
          </w:tcPr>
          <w:p w14:paraId="6032B5F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59" w:type="dxa"/>
            <w:noWrap/>
            <w:vAlign w:val="center"/>
          </w:tcPr>
          <w:p w14:paraId="147B5E4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0.50 [-1.11, 0.11]</w:t>
            </w:r>
          </w:p>
        </w:tc>
      </w:tr>
      <w:tr w:rsidR="003038E3" w:rsidRPr="00D9358C" w14:paraId="171F6A3D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3FE4F15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Ping 2019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4D0A967A" w14:textId="3E94929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2A3BAF4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85" w:type="dxa"/>
            <w:gridSpan w:val="3"/>
            <w:vAlign w:val="center"/>
          </w:tcPr>
          <w:p w14:paraId="4EC0BC7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86" w:type="dxa"/>
            <w:gridSpan w:val="4"/>
            <w:vAlign w:val="center"/>
          </w:tcPr>
          <w:p w14:paraId="530A1F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6" w:type="dxa"/>
            <w:vAlign w:val="center"/>
          </w:tcPr>
          <w:p w14:paraId="4679AD5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126" w:type="dxa"/>
            <w:gridSpan w:val="2"/>
            <w:vAlign w:val="center"/>
          </w:tcPr>
          <w:p w14:paraId="44FC7FB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63" w:type="dxa"/>
            <w:gridSpan w:val="2"/>
            <w:vAlign w:val="center"/>
          </w:tcPr>
          <w:p w14:paraId="25BC221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59" w:type="dxa"/>
            <w:noWrap/>
            <w:vAlign w:val="center"/>
          </w:tcPr>
          <w:p w14:paraId="3D739B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1.34 [-1.64, -1.04]</w:t>
            </w:r>
          </w:p>
        </w:tc>
      </w:tr>
      <w:tr w:rsidR="003038E3" w:rsidRPr="00D9358C" w14:paraId="50E09D1A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2B3B695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Su 2019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214638BB" w14:textId="6BABF33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noWrap/>
            <w:vAlign w:val="center"/>
          </w:tcPr>
          <w:p w14:paraId="1DFB21E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5" w:type="dxa"/>
            <w:gridSpan w:val="3"/>
            <w:vAlign w:val="center"/>
          </w:tcPr>
          <w:p w14:paraId="46501E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86" w:type="dxa"/>
            <w:gridSpan w:val="4"/>
            <w:vAlign w:val="center"/>
          </w:tcPr>
          <w:p w14:paraId="0AA9BD4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6" w:type="dxa"/>
            <w:vAlign w:val="center"/>
          </w:tcPr>
          <w:p w14:paraId="2CCE874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26" w:type="dxa"/>
            <w:gridSpan w:val="2"/>
            <w:vAlign w:val="center"/>
          </w:tcPr>
          <w:p w14:paraId="0A27D99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63" w:type="dxa"/>
            <w:gridSpan w:val="2"/>
            <w:vAlign w:val="center"/>
          </w:tcPr>
          <w:p w14:paraId="35D3AEA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59" w:type="dxa"/>
            <w:noWrap/>
            <w:vAlign w:val="center"/>
          </w:tcPr>
          <w:p w14:paraId="14DF2D7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0.67 [-1.76, 0.42]</w:t>
            </w:r>
          </w:p>
        </w:tc>
      </w:tr>
      <w:tr w:rsidR="003038E3" w:rsidRPr="00D9358C" w14:paraId="6AD2396F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53F7CAF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Wang 2019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6432E589" w14:textId="7DCB125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NB</w:t>
            </w:r>
          </w:p>
        </w:tc>
        <w:tc>
          <w:tcPr>
            <w:tcW w:w="1407" w:type="dxa"/>
            <w:noWrap/>
            <w:vAlign w:val="center"/>
          </w:tcPr>
          <w:p w14:paraId="0F9C97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85" w:type="dxa"/>
            <w:gridSpan w:val="3"/>
            <w:vAlign w:val="center"/>
          </w:tcPr>
          <w:p w14:paraId="056374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6" w:type="dxa"/>
            <w:gridSpan w:val="4"/>
            <w:vAlign w:val="center"/>
          </w:tcPr>
          <w:p w14:paraId="53727A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6" w:type="dxa"/>
            <w:vAlign w:val="center"/>
          </w:tcPr>
          <w:p w14:paraId="69D565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126" w:type="dxa"/>
            <w:gridSpan w:val="2"/>
            <w:vAlign w:val="center"/>
          </w:tcPr>
          <w:p w14:paraId="3A98ECF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63" w:type="dxa"/>
            <w:gridSpan w:val="2"/>
            <w:vAlign w:val="center"/>
          </w:tcPr>
          <w:p w14:paraId="17C673A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59" w:type="dxa"/>
            <w:noWrap/>
            <w:vAlign w:val="center"/>
          </w:tcPr>
          <w:p w14:paraId="334EA30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.53 [-2.16, -0.90]</w:t>
            </w:r>
          </w:p>
        </w:tc>
      </w:tr>
      <w:tr w:rsidR="003038E3" w:rsidRPr="00D9358C" w14:paraId="0DA29506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1DF2400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Zhou 2019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718E1065" w14:textId="7B28163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7217EF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85" w:type="dxa"/>
            <w:gridSpan w:val="3"/>
            <w:vAlign w:val="center"/>
          </w:tcPr>
          <w:p w14:paraId="1B3B737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6" w:type="dxa"/>
            <w:gridSpan w:val="4"/>
            <w:vAlign w:val="center"/>
          </w:tcPr>
          <w:p w14:paraId="52C93B5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6" w:type="dxa"/>
            <w:vAlign w:val="center"/>
          </w:tcPr>
          <w:p w14:paraId="0CF5C7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26" w:type="dxa"/>
            <w:gridSpan w:val="2"/>
            <w:vAlign w:val="center"/>
          </w:tcPr>
          <w:p w14:paraId="4BF740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3" w:type="dxa"/>
            <w:gridSpan w:val="2"/>
            <w:vAlign w:val="center"/>
          </w:tcPr>
          <w:p w14:paraId="677AFAF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59" w:type="dxa"/>
            <w:noWrap/>
            <w:vAlign w:val="center"/>
          </w:tcPr>
          <w:p w14:paraId="73FB601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1.32 [-1.64, -1.00]</w:t>
            </w:r>
          </w:p>
        </w:tc>
      </w:tr>
      <w:tr w:rsidR="003038E3" w:rsidRPr="00D9358C" w14:paraId="196648F0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313BB6E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Chuanlong 2021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5AE4D72B" w14:textId="4DA40CF3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181F744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85" w:type="dxa"/>
            <w:gridSpan w:val="3"/>
            <w:vAlign w:val="center"/>
          </w:tcPr>
          <w:p w14:paraId="09BB76B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6" w:type="dxa"/>
            <w:gridSpan w:val="4"/>
            <w:vAlign w:val="center"/>
          </w:tcPr>
          <w:p w14:paraId="77C739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6" w:type="dxa"/>
            <w:vAlign w:val="center"/>
          </w:tcPr>
          <w:p w14:paraId="30F2113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126" w:type="dxa"/>
            <w:gridSpan w:val="2"/>
            <w:vAlign w:val="center"/>
          </w:tcPr>
          <w:p w14:paraId="518B3AE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3" w:type="dxa"/>
            <w:gridSpan w:val="2"/>
            <w:vAlign w:val="center"/>
          </w:tcPr>
          <w:p w14:paraId="65608F0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59" w:type="dxa"/>
            <w:noWrap/>
            <w:vAlign w:val="center"/>
          </w:tcPr>
          <w:p w14:paraId="445C06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0.37 [-0.64, -0.10]</w:t>
            </w:r>
          </w:p>
        </w:tc>
      </w:tr>
      <w:tr w:rsidR="003038E3" w:rsidRPr="00D9358C" w14:paraId="1402D83F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0408EF7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Gharehbaghi 2021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65D663C4" w14:textId="2262620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6CBE4C5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5" w:type="dxa"/>
            <w:gridSpan w:val="3"/>
            <w:vAlign w:val="center"/>
          </w:tcPr>
          <w:p w14:paraId="5B8476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6" w:type="dxa"/>
            <w:gridSpan w:val="4"/>
            <w:vAlign w:val="center"/>
          </w:tcPr>
          <w:p w14:paraId="03CDBF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6" w:type="dxa"/>
            <w:vAlign w:val="center"/>
          </w:tcPr>
          <w:p w14:paraId="072C307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26" w:type="dxa"/>
            <w:gridSpan w:val="2"/>
            <w:vAlign w:val="center"/>
          </w:tcPr>
          <w:p w14:paraId="454BF62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3" w:type="dxa"/>
            <w:gridSpan w:val="2"/>
            <w:vAlign w:val="center"/>
          </w:tcPr>
          <w:p w14:paraId="0E2F4D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59" w:type="dxa"/>
            <w:noWrap/>
            <w:vAlign w:val="center"/>
          </w:tcPr>
          <w:p w14:paraId="47C963B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2.00 [-2.15, -1.85]</w:t>
            </w:r>
          </w:p>
        </w:tc>
      </w:tr>
      <w:tr w:rsidR="003038E3" w:rsidRPr="00D9358C" w14:paraId="1A484230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4C2E92E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Yao 2021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31C73DC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PS no reported for dosage and route with budesonide NB</w:t>
            </w:r>
          </w:p>
        </w:tc>
        <w:tc>
          <w:tcPr>
            <w:tcW w:w="1407" w:type="dxa"/>
            <w:noWrap/>
            <w:vAlign w:val="center"/>
          </w:tcPr>
          <w:p w14:paraId="4398DCA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85" w:type="dxa"/>
            <w:gridSpan w:val="3"/>
            <w:vAlign w:val="center"/>
          </w:tcPr>
          <w:p w14:paraId="5A5677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6" w:type="dxa"/>
            <w:gridSpan w:val="4"/>
            <w:vAlign w:val="center"/>
          </w:tcPr>
          <w:p w14:paraId="424161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vAlign w:val="center"/>
          </w:tcPr>
          <w:p w14:paraId="613814E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126" w:type="dxa"/>
            <w:gridSpan w:val="2"/>
            <w:vAlign w:val="center"/>
          </w:tcPr>
          <w:p w14:paraId="3F8649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3" w:type="dxa"/>
            <w:gridSpan w:val="2"/>
            <w:vAlign w:val="center"/>
          </w:tcPr>
          <w:p w14:paraId="1DCC97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59" w:type="dxa"/>
            <w:noWrap/>
            <w:vAlign w:val="center"/>
          </w:tcPr>
          <w:p w14:paraId="4CE5786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1.20 [-1.34, -1.06]</w:t>
            </w:r>
          </w:p>
        </w:tc>
      </w:tr>
      <w:tr w:rsidR="003038E3" w:rsidRPr="00D9358C" w14:paraId="28B634DF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611FE53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Zheng 2021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1FA8FDD2" w14:textId="40B1BEF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311E136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985" w:type="dxa"/>
            <w:gridSpan w:val="3"/>
            <w:vAlign w:val="center"/>
          </w:tcPr>
          <w:p w14:paraId="69DBB73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6" w:type="dxa"/>
            <w:gridSpan w:val="4"/>
            <w:vAlign w:val="center"/>
          </w:tcPr>
          <w:p w14:paraId="2D101CB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6" w:type="dxa"/>
            <w:vAlign w:val="center"/>
          </w:tcPr>
          <w:p w14:paraId="5E2B1FC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126" w:type="dxa"/>
            <w:gridSpan w:val="2"/>
            <w:vAlign w:val="center"/>
          </w:tcPr>
          <w:p w14:paraId="376EFA1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3" w:type="dxa"/>
            <w:gridSpan w:val="2"/>
            <w:vAlign w:val="center"/>
          </w:tcPr>
          <w:p w14:paraId="377C6A2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59" w:type="dxa"/>
            <w:noWrap/>
            <w:vAlign w:val="center"/>
          </w:tcPr>
          <w:p w14:paraId="3B00CC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3.83 [-4.31, -3.35]</w:t>
            </w:r>
          </w:p>
        </w:tc>
      </w:tr>
      <w:tr w:rsidR="003038E3" w:rsidRPr="00D9358C" w14:paraId="6BE4DB2D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71170B5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Liu 2022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1C1A77D3" w14:textId="7EACC4A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3E7399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  <w:gridSpan w:val="3"/>
            <w:vAlign w:val="center"/>
          </w:tcPr>
          <w:p w14:paraId="73C5E7F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86" w:type="dxa"/>
            <w:gridSpan w:val="4"/>
            <w:vAlign w:val="center"/>
          </w:tcPr>
          <w:p w14:paraId="0A60E74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vAlign w:val="center"/>
          </w:tcPr>
          <w:p w14:paraId="4295E5C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26" w:type="dxa"/>
            <w:gridSpan w:val="2"/>
            <w:vAlign w:val="center"/>
          </w:tcPr>
          <w:p w14:paraId="0B9C488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63" w:type="dxa"/>
            <w:gridSpan w:val="2"/>
            <w:vAlign w:val="center"/>
          </w:tcPr>
          <w:p w14:paraId="0598137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59" w:type="dxa"/>
            <w:noWrap/>
            <w:vAlign w:val="center"/>
          </w:tcPr>
          <w:p w14:paraId="3630096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-3.12 [-4.15, -2.09]</w:t>
            </w:r>
          </w:p>
        </w:tc>
      </w:tr>
      <w:tr w:rsidR="003038E3" w:rsidRPr="00D9358C" w14:paraId="2FA5352D" w14:textId="77777777" w:rsidTr="00AE517C">
        <w:trPr>
          <w:trHeight w:val="310"/>
        </w:trPr>
        <w:tc>
          <w:tcPr>
            <w:tcW w:w="2263" w:type="dxa"/>
            <w:noWrap/>
            <w:vAlign w:val="center"/>
          </w:tcPr>
          <w:p w14:paraId="45B940BD" w14:textId="0B3709FA" w:rsidR="003038E3" w:rsidRPr="00D9358C" w:rsidRDefault="003038E3" w:rsidP="00AE51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7E4B85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fa 2023</w:t>
            </w:r>
          </w:p>
        </w:tc>
        <w:tc>
          <w:tcPr>
            <w:tcW w:w="3406" w:type="dxa"/>
            <w:gridSpan w:val="2"/>
            <w:noWrap/>
            <w:vAlign w:val="center"/>
          </w:tcPr>
          <w:p w14:paraId="6EF56202" w14:textId="333A72D2" w:rsidR="003038E3" w:rsidRPr="00D9358C" w:rsidRDefault="003038E3" w:rsidP="00AE51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407" w:type="dxa"/>
            <w:noWrap/>
            <w:vAlign w:val="center"/>
          </w:tcPr>
          <w:p w14:paraId="56BDCE4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85" w:type="dxa"/>
            <w:gridSpan w:val="3"/>
            <w:vAlign w:val="center"/>
          </w:tcPr>
          <w:p w14:paraId="4A9F54A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86" w:type="dxa"/>
            <w:gridSpan w:val="4"/>
            <w:vAlign w:val="center"/>
          </w:tcPr>
          <w:p w14:paraId="5D807D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6" w:type="dxa"/>
            <w:vAlign w:val="center"/>
          </w:tcPr>
          <w:p w14:paraId="25639B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126" w:type="dxa"/>
            <w:gridSpan w:val="2"/>
            <w:vAlign w:val="center"/>
          </w:tcPr>
          <w:p w14:paraId="7952D09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763" w:type="dxa"/>
            <w:gridSpan w:val="2"/>
            <w:vAlign w:val="center"/>
          </w:tcPr>
          <w:p w14:paraId="79198B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8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59" w:type="dxa"/>
            <w:noWrap/>
            <w:vAlign w:val="center"/>
          </w:tcPr>
          <w:p w14:paraId="63FB02B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2.51 [-6.97, 1.95]</w:t>
            </w:r>
          </w:p>
        </w:tc>
      </w:tr>
      <w:tr w:rsidR="003038E3" w:rsidRPr="00D9358C" w14:paraId="4A84AE88" w14:textId="77777777" w:rsidTr="00AE517C">
        <w:trPr>
          <w:trHeight w:val="310"/>
        </w:trPr>
        <w:tc>
          <w:tcPr>
            <w:tcW w:w="12062" w:type="dxa"/>
            <w:gridSpan w:val="16"/>
            <w:noWrap/>
          </w:tcPr>
          <w:p w14:paraId="6FF5C66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42C8589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84; Chi² = 373.48, df = 17 (P &lt; 0.00001); I² = 95%</w:t>
            </w:r>
          </w:p>
          <w:p w14:paraId="1AFAB11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8.58 (P &lt; 0.00001)</w:t>
            </w:r>
          </w:p>
        </w:tc>
        <w:tc>
          <w:tcPr>
            <w:tcW w:w="2959" w:type="dxa"/>
            <w:noWrap/>
          </w:tcPr>
          <w:p w14:paraId="1E68368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2.21 [-2.72, -1.71]</w:t>
            </w:r>
          </w:p>
          <w:p w14:paraId="1F002F2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1DFD2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30984C83" w14:textId="77777777" w:rsidTr="00AE517C">
        <w:trPr>
          <w:trHeight w:val="310"/>
        </w:trPr>
        <w:tc>
          <w:tcPr>
            <w:tcW w:w="15021" w:type="dxa"/>
            <w:gridSpan w:val="17"/>
            <w:shd w:val="clear" w:color="auto" w:fill="E7E6E6" w:themeFill="background2"/>
            <w:noWrap/>
          </w:tcPr>
          <w:p w14:paraId="5F28858D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Duration of non-invasive ventilation (days)</w:t>
            </w:r>
          </w:p>
        </w:tc>
      </w:tr>
      <w:tr w:rsidR="003038E3" w:rsidRPr="00D9358C" w14:paraId="6001C36F" w14:textId="77777777" w:rsidTr="003038E3">
        <w:trPr>
          <w:trHeight w:val="310"/>
        </w:trPr>
        <w:tc>
          <w:tcPr>
            <w:tcW w:w="2263" w:type="dxa"/>
            <w:noWrap/>
          </w:tcPr>
          <w:p w14:paraId="5DBC12B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adeghnia 2018</w:t>
            </w:r>
          </w:p>
        </w:tc>
        <w:tc>
          <w:tcPr>
            <w:tcW w:w="3399" w:type="dxa"/>
            <w:noWrap/>
          </w:tcPr>
          <w:p w14:paraId="132690C9" w14:textId="7B04C3F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421" w:type="dxa"/>
            <w:gridSpan w:val="3"/>
            <w:noWrap/>
          </w:tcPr>
          <w:p w14:paraId="498D19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tcW w:w="886" w:type="dxa"/>
          </w:tcPr>
          <w:p w14:paraId="4509E3F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986" w:type="dxa"/>
            <w:gridSpan w:val="4"/>
          </w:tcPr>
          <w:p w14:paraId="277BB1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46" w:type="dxa"/>
            <w:gridSpan w:val="3"/>
          </w:tcPr>
          <w:p w14:paraId="4F4BF6B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.91</w:t>
            </w:r>
          </w:p>
        </w:tc>
        <w:tc>
          <w:tcPr>
            <w:tcW w:w="1134" w:type="dxa"/>
            <w:gridSpan w:val="2"/>
          </w:tcPr>
          <w:p w14:paraId="304568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727" w:type="dxa"/>
          </w:tcPr>
          <w:p w14:paraId="71BD7D4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959" w:type="dxa"/>
            <w:noWrap/>
          </w:tcPr>
          <w:p w14:paraId="0D7BC35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0.43 [-2.27, 1.41]</w:t>
            </w:r>
          </w:p>
        </w:tc>
      </w:tr>
      <w:tr w:rsidR="003038E3" w:rsidRPr="00D9358C" w14:paraId="73179233" w14:textId="77777777" w:rsidTr="003038E3">
        <w:trPr>
          <w:trHeight w:val="310"/>
        </w:trPr>
        <w:tc>
          <w:tcPr>
            <w:tcW w:w="2263" w:type="dxa"/>
            <w:noWrap/>
          </w:tcPr>
          <w:p w14:paraId="3EB3699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3399" w:type="dxa"/>
            <w:noWrap/>
          </w:tcPr>
          <w:p w14:paraId="03E5BD44" w14:textId="44BBCDCB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1F9A882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70</w:t>
            </w:r>
          </w:p>
        </w:tc>
        <w:tc>
          <w:tcPr>
            <w:tcW w:w="886" w:type="dxa"/>
          </w:tcPr>
          <w:p w14:paraId="066658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61</w:t>
            </w:r>
          </w:p>
        </w:tc>
        <w:tc>
          <w:tcPr>
            <w:tcW w:w="986" w:type="dxa"/>
            <w:gridSpan w:val="4"/>
          </w:tcPr>
          <w:p w14:paraId="1F4CA5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46" w:type="dxa"/>
            <w:gridSpan w:val="3"/>
          </w:tcPr>
          <w:p w14:paraId="5A6EEFE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0.05</w:t>
            </w:r>
          </w:p>
        </w:tc>
        <w:tc>
          <w:tcPr>
            <w:tcW w:w="1134" w:type="dxa"/>
            <w:gridSpan w:val="2"/>
          </w:tcPr>
          <w:p w14:paraId="6CF6B58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0.69</w:t>
            </w:r>
          </w:p>
        </w:tc>
        <w:tc>
          <w:tcPr>
            <w:tcW w:w="727" w:type="dxa"/>
          </w:tcPr>
          <w:p w14:paraId="4F9EED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59" w:type="dxa"/>
            <w:noWrap/>
          </w:tcPr>
          <w:p w14:paraId="1F17E77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0.35 [-4.37, 3.67]</w:t>
            </w:r>
          </w:p>
        </w:tc>
      </w:tr>
      <w:tr w:rsidR="003038E3" w:rsidRPr="00D9358C" w14:paraId="4BAEADD4" w14:textId="77777777" w:rsidTr="003038E3">
        <w:trPr>
          <w:trHeight w:val="310"/>
        </w:trPr>
        <w:tc>
          <w:tcPr>
            <w:tcW w:w="2263" w:type="dxa"/>
            <w:noWrap/>
          </w:tcPr>
          <w:p w14:paraId="6A50A3C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3399" w:type="dxa"/>
            <w:noWrap/>
          </w:tcPr>
          <w:p w14:paraId="32A86090" w14:textId="193E888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08D488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1.79</w:t>
            </w:r>
          </w:p>
        </w:tc>
        <w:tc>
          <w:tcPr>
            <w:tcW w:w="886" w:type="dxa"/>
          </w:tcPr>
          <w:p w14:paraId="4724698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2.97</w:t>
            </w:r>
          </w:p>
        </w:tc>
        <w:tc>
          <w:tcPr>
            <w:tcW w:w="986" w:type="dxa"/>
            <w:gridSpan w:val="4"/>
          </w:tcPr>
          <w:p w14:paraId="5AF1AEB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6" w:type="dxa"/>
            <w:gridSpan w:val="3"/>
          </w:tcPr>
          <w:p w14:paraId="04C7C6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8.48</w:t>
            </w:r>
          </w:p>
        </w:tc>
        <w:tc>
          <w:tcPr>
            <w:tcW w:w="1134" w:type="dxa"/>
            <w:gridSpan w:val="2"/>
          </w:tcPr>
          <w:p w14:paraId="7F1B811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80</w:t>
            </w:r>
          </w:p>
        </w:tc>
        <w:tc>
          <w:tcPr>
            <w:tcW w:w="727" w:type="dxa"/>
          </w:tcPr>
          <w:p w14:paraId="5D33A26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959" w:type="dxa"/>
            <w:noWrap/>
          </w:tcPr>
          <w:p w14:paraId="20E9FD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6.69 [-10.78, -2.60]</w:t>
            </w:r>
          </w:p>
        </w:tc>
      </w:tr>
      <w:tr w:rsidR="003038E3" w:rsidRPr="00D9358C" w14:paraId="781B16B2" w14:textId="77777777" w:rsidTr="00AE517C">
        <w:trPr>
          <w:trHeight w:val="310"/>
        </w:trPr>
        <w:tc>
          <w:tcPr>
            <w:tcW w:w="12062" w:type="dxa"/>
            <w:gridSpan w:val="16"/>
            <w:noWrap/>
          </w:tcPr>
          <w:p w14:paraId="074F7CC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Total (95% CI)</w:t>
            </w:r>
          </w:p>
          <w:p w14:paraId="0F7395B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7.87; Chi² = 7.75, df = 2 (P = 0.02); I² = 74%</w:t>
            </w:r>
          </w:p>
          <w:p w14:paraId="6042A39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1.18 (P = 0.24)</w:t>
            </w:r>
          </w:p>
        </w:tc>
        <w:tc>
          <w:tcPr>
            <w:tcW w:w="2959" w:type="dxa"/>
            <w:noWrap/>
          </w:tcPr>
          <w:p w14:paraId="778B58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2.24 [-5.95, 1.47]</w:t>
            </w:r>
          </w:p>
          <w:p w14:paraId="37C5CBD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29FEA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0F887C18" w14:textId="77777777" w:rsidTr="00AE517C">
        <w:trPr>
          <w:trHeight w:val="310"/>
        </w:trPr>
        <w:tc>
          <w:tcPr>
            <w:tcW w:w="15021" w:type="dxa"/>
            <w:gridSpan w:val="17"/>
            <w:shd w:val="clear" w:color="auto" w:fill="E7E6E6" w:themeFill="background2"/>
            <w:noWrap/>
          </w:tcPr>
          <w:p w14:paraId="42429630" w14:textId="050D10F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Duration of oxygen supplement</w:t>
            </w:r>
            <w:r w:rsidR="00665E05">
              <w:rPr>
                <w:rFonts w:ascii="Arial" w:hAnsi="Arial" w:cs="Arial"/>
                <w:b/>
                <w:bCs/>
                <w:sz w:val="20"/>
                <w:szCs w:val="20"/>
              </w:rPr>
              <w:t>ation</w:t>
            </w: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days</w:t>
            </w:r>
            <w:r w:rsidRPr="00D935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38E3" w:rsidRPr="00D9358C" w14:paraId="3FAF3C5F" w14:textId="77777777" w:rsidTr="003038E3">
        <w:trPr>
          <w:trHeight w:val="310"/>
        </w:trPr>
        <w:tc>
          <w:tcPr>
            <w:tcW w:w="2263" w:type="dxa"/>
            <w:noWrap/>
          </w:tcPr>
          <w:p w14:paraId="020D513B" w14:textId="77777777" w:rsidR="003038E3" w:rsidRPr="00D9358C" w:rsidRDefault="003038E3" w:rsidP="00AE517C">
            <w:pPr>
              <w:ind w:hanging="106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 Yeh 2008</w:t>
            </w:r>
          </w:p>
        </w:tc>
        <w:tc>
          <w:tcPr>
            <w:tcW w:w="3399" w:type="dxa"/>
            <w:noWrap/>
          </w:tcPr>
          <w:p w14:paraId="53F1F3DD" w14:textId="3674598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4253E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4.80</w:t>
            </w:r>
          </w:p>
        </w:tc>
        <w:tc>
          <w:tcPr>
            <w:tcW w:w="886" w:type="dxa"/>
          </w:tcPr>
          <w:p w14:paraId="23D3F8B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5.60</w:t>
            </w:r>
          </w:p>
        </w:tc>
        <w:tc>
          <w:tcPr>
            <w:tcW w:w="986" w:type="dxa"/>
            <w:gridSpan w:val="4"/>
          </w:tcPr>
          <w:p w14:paraId="15F9A88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6" w:type="dxa"/>
            <w:gridSpan w:val="3"/>
          </w:tcPr>
          <w:p w14:paraId="25C2016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2.20</w:t>
            </w:r>
          </w:p>
        </w:tc>
        <w:tc>
          <w:tcPr>
            <w:tcW w:w="1134" w:type="dxa"/>
            <w:gridSpan w:val="2"/>
          </w:tcPr>
          <w:p w14:paraId="1EBDA50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6.90</w:t>
            </w:r>
          </w:p>
        </w:tc>
        <w:tc>
          <w:tcPr>
            <w:tcW w:w="727" w:type="dxa"/>
          </w:tcPr>
          <w:p w14:paraId="6C704BF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959" w:type="dxa"/>
            <w:noWrap/>
          </w:tcPr>
          <w:p w14:paraId="2B1E2CF3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7.40 [-19.03, 4.23]</w:t>
            </w:r>
          </w:p>
        </w:tc>
      </w:tr>
      <w:tr w:rsidR="003038E3" w:rsidRPr="00D9358C" w14:paraId="3129AED6" w14:textId="77777777" w:rsidTr="003038E3">
        <w:trPr>
          <w:trHeight w:val="310"/>
        </w:trPr>
        <w:tc>
          <w:tcPr>
            <w:tcW w:w="2263" w:type="dxa"/>
            <w:noWrap/>
          </w:tcPr>
          <w:p w14:paraId="40ABD70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3399" w:type="dxa"/>
            <w:noWrap/>
          </w:tcPr>
          <w:p w14:paraId="1B655BE6" w14:textId="55ECA5C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gridSpan w:val="3"/>
            <w:noWrap/>
          </w:tcPr>
          <w:p w14:paraId="1A8342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7.50*</w:t>
            </w:r>
          </w:p>
        </w:tc>
        <w:tc>
          <w:tcPr>
            <w:tcW w:w="886" w:type="dxa"/>
          </w:tcPr>
          <w:p w14:paraId="3889A8B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2.53*</w:t>
            </w:r>
          </w:p>
        </w:tc>
        <w:tc>
          <w:tcPr>
            <w:tcW w:w="986" w:type="dxa"/>
            <w:gridSpan w:val="4"/>
          </w:tcPr>
          <w:p w14:paraId="141B477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46" w:type="dxa"/>
            <w:gridSpan w:val="3"/>
          </w:tcPr>
          <w:p w14:paraId="7591237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1.50*</w:t>
            </w:r>
          </w:p>
        </w:tc>
        <w:tc>
          <w:tcPr>
            <w:tcW w:w="1134" w:type="dxa"/>
            <w:gridSpan w:val="2"/>
          </w:tcPr>
          <w:p w14:paraId="5C09EB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7.14*</w:t>
            </w:r>
          </w:p>
        </w:tc>
        <w:tc>
          <w:tcPr>
            <w:tcW w:w="727" w:type="dxa"/>
          </w:tcPr>
          <w:p w14:paraId="03A4856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2959" w:type="dxa"/>
            <w:noWrap/>
          </w:tcPr>
          <w:p w14:paraId="599E838D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4.00 [-20.00, -8.00]</w:t>
            </w:r>
          </w:p>
        </w:tc>
      </w:tr>
      <w:tr w:rsidR="003038E3" w:rsidRPr="00D9358C" w14:paraId="7492B1F8" w14:textId="77777777" w:rsidTr="003038E3">
        <w:trPr>
          <w:trHeight w:val="310"/>
        </w:trPr>
        <w:tc>
          <w:tcPr>
            <w:tcW w:w="2263" w:type="dxa"/>
            <w:noWrap/>
          </w:tcPr>
          <w:p w14:paraId="27250FD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an 2017</w:t>
            </w:r>
          </w:p>
        </w:tc>
        <w:tc>
          <w:tcPr>
            <w:tcW w:w="3399" w:type="dxa"/>
            <w:noWrap/>
          </w:tcPr>
          <w:p w14:paraId="53DCE173" w14:textId="5F5B6C2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5BC1E3C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00</w:t>
            </w:r>
          </w:p>
        </w:tc>
        <w:tc>
          <w:tcPr>
            <w:tcW w:w="886" w:type="dxa"/>
          </w:tcPr>
          <w:p w14:paraId="384C0B7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986" w:type="dxa"/>
            <w:gridSpan w:val="4"/>
          </w:tcPr>
          <w:p w14:paraId="586049E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46" w:type="dxa"/>
            <w:gridSpan w:val="3"/>
          </w:tcPr>
          <w:p w14:paraId="00FF872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.00</w:t>
            </w:r>
          </w:p>
        </w:tc>
        <w:tc>
          <w:tcPr>
            <w:tcW w:w="1134" w:type="dxa"/>
            <w:gridSpan w:val="2"/>
          </w:tcPr>
          <w:p w14:paraId="65EF7B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7.00</w:t>
            </w:r>
          </w:p>
        </w:tc>
        <w:tc>
          <w:tcPr>
            <w:tcW w:w="727" w:type="dxa"/>
          </w:tcPr>
          <w:p w14:paraId="2F55D2D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59" w:type="dxa"/>
            <w:noWrap/>
          </w:tcPr>
          <w:p w14:paraId="0A86E883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2.00 [-21.73, -2.27]</w:t>
            </w:r>
          </w:p>
        </w:tc>
      </w:tr>
      <w:tr w:rsidR="003038E3" w:rsidRPr="00D9358C" w14:paraId="38593C41" w14:textId="77777777" w:rsidTr="003038E3">
        <w:trPr>
          <w:trHeight w:val="310"/>
        </w:trPr>
        <w:tc>
          <w:tcPr>
            <w:tcW w:w="2263" w:type="dxa"/>
            <w:noWrap/>
          </w:tcPr>
          <w:p w14:paraId="3AC262C4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Cao 2018 </w:t>
            </w:r>
          </w:p>
        </w:tc>
        <w:tc>
          <w:tcPr>
            <w:tcW w:w="3399" w:type="dxa"/>
            <w:noWrap/>
          </w:tcPr>
          <w:p w14:paraId="4E53D3C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421" w:type="dxa"/>
            <w:gridSpan w:val="3"/>
            <w:noWrap/>
          </w:tcPr>
          <w:p w14:paraId="00F0DD6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5.70</w:t>
            </w:r>
          </w:p>
        </w:tc>
        <w:tc>
          <w:tcPr>
            <w:tcW w:w="886" w:type="dxa"/>
          </w:tcPr>
          <w:p w14:paraId="3369826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986" w:type="dxa"/>
            <w:gridSpan w:val="4"/>
          </w:tcPr>
          <w:p w14:paraId="71BD14D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46" w:type="dxa"/>
            <w:gridSpan w:val="3"/>
          </w:tcPr>
          <w:p w14:paraId="7DD57CD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9.20</w:t>
            </w:r>
          </w:p>
        </w:tc>
        <w:tc>
          <w:tcPr>
            <w:tcW w:w="1134" w:type="dxa"/>
            <w:gridSpan w:val="2"/>
          </w:tcPr>
          <w:p w14:paraId="0224435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727" w:type="dxa"/>
          </w:tcPr>
          <w:p w14:paraId="4439243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959" w:type="dxa"/>
            <w:noWrap/>
          </w:tcPr>
          <w:p w14:paraId="5F2F6597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3.50 [-5.11, -1.89]</w:t>
            </w:r>
          </w:p>
        </w:tc>
      </w:tr>
      <w:tr w:rsidR="003038E3" w:rsidRPr="00D9358C" w14:paraId="12FA6D18" w14:textId="77777777" w:rsidTr="003038E3">
        <w:trPr>
          <w:trHeight w:val="310"/>
        </w:trPr>
        <w:tc>
          <w:tcPr>
            <w:tcW w:w="2263" w:type="dxa"/>
            <w:noWrap/>
          </w:tcPr>
          <w:p w14:paraId="526960C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uo 2018</w:t>
            </w:r>
          </w:p>
        </w:tc>
        <w:tc>
          <w:tcPr>
            <w:tcW w:w="3399" w:type="dxa"/>
            <w:noWrap/>
          </w:tcPr>
          <w:p w14:paraId="2FB1AF78" w14:textId="0E6900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4EA562E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7.89</w:t>
            </w:r>
          </w:p>
        </w:tc>
        <w:tc>
          <w:tcPr>
            <w:tcW w:w="886" w:type="dxa"/>
          </w:tcPr>
          <w:p w14:paraId="39CF859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986" w:type="dxa"/>
            <w:gridSpan w:val="4"/>
          </w:tcPr>
          <w:p w14:paraId="6943E3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46" w:type="dxa"/>
            <w:gridSpan w:val="3"/>
          </w:tcPr>
          <w:p w14:paraId="6C6CCEC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3.98</w:t>
            </w:r>
          </w:p>
        </w:tc>
        <w:tc>
          <w:tcPr>
            <w:tcW w:w="1134" w:type="dxa"/>
            <w:gridSpan w:val="2"/>
          </w:tcPr>
          <w:p w14:paraId="2544F90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727" w:type="dxa"/>
          </w:tcPr>
          <w:p w14:paraId="6211D0C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959" w:type="dxa"/>
            <w:noWrap/>
          </w:tcPr>
          <w:p w14:paraId="6082BF86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6.09 [-17.51, -14.67]</w:t>
            </w:r>
          </w:p>
        </w:tc>
      </w:tr>
      <w:tr w:rsidR="003038E3" w:rsidRPr="00D9358C" w14:paraId="5CDE2E8D" w14:textId="77777777" w:rsidTr="003038E3">
        <w:trPr>
          <w:trHeight w:val="310"/>
        </w:trPr>
        <w:tc>
          <w:tcPr>
            <w:tcW w:w="2263" w:type="dxa"/>
            <w:noWrap/>
          </w:tcPr>
          <w:p w14:paraId="2C37FD6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u 2018</w:t>
            </w:r>
          </w:p>
        </w:tc>
        <w:tc>
          <w:tcPr>
            <w:tcW w:w="3399" w:type="dxa"/>
            <w:noWrap/>
          </w:tcPr>
          <w:p w14:paraId="7B00F70F" w14:textId="647B4F22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6F1305D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886" w:type="dxa"/>
          </w:tcPr>
          <w:p w14:paraId="47D2F7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86" w:type="dxa"/>
            <w:gridSpan w:val="4"/>
          </w:tcPr>
          <w:p w14:paraId="035D46C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46" w:type="dxa"/>
            <w:gridSpan w:val="3"/>
          </w:tcPr>
          <w:p w14:paraId="2C7126F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134" w:type="dxa"/>
            <w:gridSpan w:val="2"/>
          </w:tcPr>
          <w:p w14:paraId="0BEFE5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27" w:type="dxa"/>
          </w:tcPr>
          <w:p w14:paraId="0D53E6E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59" w:type="dxa"/>
            <w:noWrap/>
          </w:tcPr>
          <w:p w14:paraId="66CCE0EF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0.60 [-1.17, -0.03]</w:t>
            </w:r>
          </w:p>
        </w:tc>
      </w:tr>
      <w:tr w:rsidR="003038E3" w:rsidRPr="00D9358C" w14:paraId="5A21DC44" w14:textId="77777777" w:rsidTr="003038E3">
        <w:trPr>
          <w:trHeight w:val="310"/>
        </w:trPr>
        <w:tc>
          <w:tcPr>
            <w:tcW w:w="2263" w:type="dxa"/>
            <w:noWrap/>
          </w:tcPr>
          <w:p w14:paraId="52ACCF7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3399" w:type="dxa"/>
            <w:noWrap/>
          </w:tcPr>
          <w:p w14:paraId="4AA08FFA" w14:textId="7D4C7091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421" w:type="dxa"/>
            <w:gridSpan w:val="3"/>
            <w:noWrap/>
          </w:tcPr>
          <w:p w14:paraId="0CC052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886" w:type="dxa"/>
          </w:tcPr>
          <w:p w14:paraId="4918633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.28</w:t>
            </w:r>
          </w:p>
        </w:tc>
        <w:tc>
          <w:tcPr>
            <w:tcW w:w="986" w:type="dxa"/>
            <w:gridSpan w:val="4"/>
          </w:tcPr>
          <w:p w14:paraId="47A3DC9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46" w:type="dxa"/>
            <w:gridSpan w:val="3"/>
          </w:tcPr>
          <w:p w14:paraId="7451BC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134" w:type="dxa"/>
            <w:gridSpan w:val="2"/>
          </w:tcPr>
          <w:p w14:paraId="7EC6118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727" w:type="dxa"/>
          </w:tcPr>
          <w:p w14:paraId="0F9AE2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959" w:type="dxa"/>
            <w:noWrap/>
          </w:tcPr>
          <w:p w14:paraId="43F2F15A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.47 [-5.58, 2.64]</w:t>
            </w:r>
          </w:p>
        </w:tc>
      </w:tr>
      <w:tr w:rsidR="003038E3" w:rsidRPr="00D9358C" w14:paraId="2D67EF6F" w14:textId="77777777" w:rsidTr="003038E3">
        <w:trPr>
          <w:trHeight w:val="310"/>
        </w:trPr>
        <w:tc>
          <w:tcPr>
            <w:tcW w:w="2263" w:type="dxa"/>
            <w:noWrap/>
          </w:tcPr>
          <w:p w14:paraId="600BFCF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3399" w:type="dxa"/>
            <w:noWrap/>
          </w:tcPr>
          <w:p w14:paraId="46F5390C" w14:textId="4413D6E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489A51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2.30</w:t>
            </w:r>
          </w:p>
        </w:tc>
        <w:tc>
          <w:tcPr>
            <w:tcW w:w="886" w:type="dxa"/>
          </w:tcPr>
          <w:p w14:paraId="633995C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986" w:type="dxa"/>
            <w:gridSpan w:val="4"/>
          </w:tcPr>
          <w:p w14:paraId="3332DC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46" w:type="dxa"/>
            <w:gridSpan w:val="3"/>
          </w:tcPr>
          <w:p w14:paraId="4151C1A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5.18</w:t>
            </w:r>
          </w:p>
        </w:tc>
        <w:tc>
          <w:tcPr>
            <w:tcW w:w="1134" w:type="dxa"/>
            <w:gridSpan w:val="2"/>
          </w:tcPr>
          <w:p w14:paraId="787E991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1.07</w:t>
            </w:r>
          </w:p>
        </w:tc>
        <w:tc>
          <w:tcPr>
            <w:tcW w:w="727" w:type="dxa"/>
          </w:tcPr>
          <w:p w14:paraId="2BC463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59" w:type="dxa"/>
            <w:noWrap/>
          </w:tcPr>
          <w:p w14:paraId="281E4C75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2.88 [-7.07, 1.31]</w:t>
            </w:r>
          </w:p>
        </w:tc>
      </w:tr>
      <w:tr w:rsidR="003038E3" w:rsidRPr="00D9358C" w14:paraId="260DF4B6" w14:textId="77777777" w:rsidTr="003038E3">
        <w:trPr>
          <w:trHeight w:val="310"/>
        </w:trPr>
        <w:tc>
          <w:tcPr>
            <w:tcW w:w="2263" w:type="dxa"/>
            <w:noWrap/>
          </w:tcPr>
          <w:p w14:paraId="0759416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huanlong 2021</w:t>
            </w:r>
          </w:p>
        </w:tc>
        <w:tc>
          <w:tcPr>
            <w:tcW w:w="3399" w:type="dxa"/>
            <w:noWrap/>
          </w:tcPr>
          <w:p w14:paraId="062DE7BB" w14:textId="5A64BA1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2A1F9AF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  <w:tc>
          <w:tcPr>
            <w:tcW w:w="886" w:type="dxa"/>
          </w:tcPr>
          <w:p w14:paraId="1988F2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86" w:type="dxa"/>
            <w:gridSpan w:val="4"/>
          </w:tcPr>
          <w:p w14:paraId="35BD0A1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46" w:type="dxa"/>
            <w:gridSpan w:val="3"/>
          </w:tcPr>
          <w:p w14:paraId="3039001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1134" w:type="dxa"/>
            <w:gridSpan w:val="2"/>
          </w:tcPr>
          <w:p w14:paraId="15C5C6E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27" w:type="dxa"/>
          </w:tcPr>
          <w:p w14:paraId="5F6D580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959" w:type="dxa"/>
            <w:noWrap/>
          </w:tcPr>
          <w:p w14:paraId="00D5D30B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0.46 [-0.86, -0.06]</w:t>
            </w:r>
          </w:p>
        </w:tc>
      </w:tr>
      <w:tr w:rsidR="003038E3" w:rsidRPr="00D9358C" w14:paraId="67D3C32D" w14:textId="77777777" w:rsidTr="003038E3">
        <w:trPr>
          <w:trHeight w:val="310"/>
        </w:trPr>
        <w:tc>
          <w:tcPr>
            <w:tcW w:w="2263" w:type="dxa"/>
            <w:noWrap/>
          </w:tcPr>
          <w:p w14:paraId="0071A7F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o 2021</w:t>
            </w:r>
          </w:p>
        </w:tc>
        <w:tc>
          <w:tcPr>
            <w:tcW w:w="3399" w:type="dxa"/>
            <w:noWrap/>
          </w:tcPr>
          <w:p w14:paraId="23445B8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o reported for dosage and route with budesonide NB</w:t>
            </w:r>
          </w:p>
        </w:tc>
        <w:tc>
          <w:tcPr>
            <w:tcW w:w="1421" w:type="dxa"/>
            <w:gridSpan w:val="3"/>
            <w:noWrap/>
          </w:tcPr>
          <w:p w14:paraId="1078D24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.90</w:t>
            </w:r>
          </w:p>
        </w:tc>
        <w:tc>
          <w:tcPr>
            <w:tcW w:w="886" w:type="dxa"/>
          </w:tcPr>
          <w:p w14:paraId="0627D54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86" w:type="dxa"/>
            <w:gridSpan w:val="4"/>
          </w:tcPr>
          <w:p w14:paraId="412D8BF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46" w:type="dxa"/>
            <w:gridSpan w:val="3"/>
          </w:tcPr>
          <w:p w14:paraId="0B602D2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5.40</w:t>
            </w:r>
          </w:p>
        </w:tc>
        <w:tc>
          <w:tcPr>
            <w:tcW w:w="1134" w:type="dxa"/>
            <w:gridSpan w:val="2"/>
          </w:tcPr>
          <w:p w14:paraId="03B1B6A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727" w:type="dxa"/>
          </w:tcPr>
          <w:p w14:paraId="53B9951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959" w:type="dxa"/>
            <w:noWrap/>
          </w:tcPr>
          <w:p w14:paraId="119A4EF5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.50 [-2.03, -0.97]</w:t>
            </w:r>
          </w:p>
        </w:tc>
      </w:tr>
      <w:tr w:rsidR="003038E3" w:rsidRPr="00D9358C" w14:paraId="2B728282" w14:textId="77777777" w:rsidTr="003038E3">
        <w:trPr>
          <w:trHeight w:val="310"/>
        </w:trPr>
        <w:tc>
          <w:tcPr>
            <w:tcW w:w="2263" w:type="dxa"/>
            <w:noWrap/>
          </w:tcPr>
          <w:p w14:paraId="41F37BB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eng 2021</w:t>
            </w:r>
          </w:p>
        </w:tc>
        <w:tc>
          <w:tcPr>
            <w:tcW w:w="3399" w:type="dxa"/>
            <w:noWrap/>
          </w:tcPr>
          <w:p w14:paraId="34DD6083" w14:textId="74874FF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2BCC5D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42</w:t>
            </w:r>
          </w:p>
        </w:tc>
        <w:tc>
          <w:tcPr>
            <w:tcW w:w="886" w:type="dxa"/>
          </w:tcPr>
          <w:p w14:paraId="5A24396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986" w:type="dxa"/>
            <w:gridSpan w:val="4"/>
          </w:tcPr>
          <w:p w14:paraId="3ABAE38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46" w:type="dxa"/>
            <w:gridSpan w:val="3"/>
          </w:tcPr>
          <w:p w14:paraId="2EB6C9D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9.38</w:t>
            </w:r>
          </w:p>
        </w:tc>
        <w:tc>
          <w:tcPr>
            <w:tcW w:w="1134" w:type="dxa"/>
            <w:gridSpan w:val="2"/>
          </w:tcPr>
          <w:p w14:paraId="35693D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727" w:type="dxa"/>
          </w:tcPr>
          <w:p w14:paraId="2171EA8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959" w:type="dxa"/>
            <w:noWrap/>
          </w:tcPr>
          <w:p w14:paraId="2A3E19DA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8.96 [-9.89, -8.03]</w:t>
            </w:r>
          </w:p>
        </w:tc>
      </w:tr>
      <w:tr w:rsidR="003038E3" w:rsidRPr="00D9358C" w14:paraId="498427CD" w14:textId="77777777" w:rsidTr="003038E3">
        <w:trPr>
          <w:trHeight w:val="310"/>
        </w:trPr>
        <w:tc>
          <w:tcPr>
            <w:tcW w:w="2263" w:type="dxa"/>
            <w:noWrap/>
          </w:tcPr>
          <w:p w14:paraId="6305858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iu 2022</w:t>
            </w:r>
          </w:p>
        </w:tc>
        <w:tc>
          <w:tcPr>
            <w:tcW w:w="3399" w:type="dxa"/>
            <w:noWrap/>
          </w:tcPr>
          <w:p w14:paraId="65E14145" w14:textId="345A825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D91E61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2.83</w:t>
            </w:r>
          </w:p>
        </w:tc>
        <w:tc>
          <w:tcPr>
            <w:tcW w:w="886" w:type="dxa"/>
          </w:tcPr>
          <w:p w14:paraId="313585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986" w:type="dxa"/>
            <w:gridSpan w:val="4"/>
          </w:tcPr>
          <w:p w14:paraId="6D431AB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6" w:type="dxa"/>
            <w:gridSpan w:val="3"/>
          </w:tcPr>
          <w:p w14:paraId="4264B2A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1.33</w:t>
            </w:r>
          </w:p>
        </w:tc>
        <w:tc>
          <w:tcPr>
            <w:tcW w:w="1134" w:type="dxa"/>
            <w:gridSpan w:val="2"/>
          </w:tcPr>
          <w:p w14:paraId="2C257D5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87</w:t>
            </w:r>
          </w:p>
        </w:tc>
        <w:tc>
          <w:tcPr>
            <w:tcW w:w="727" w:type="dxa"/>
          </w:tcPr>
          <w:p w14:paraId="35473F7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959" w:type="dxa"/>
            <w:noWrap/>
          </w:tcPr>
          <w:p w14:paraId="09597FB0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8.50 [-13.39, -3.61]</w:t>
            </w:r>
          </w:p>
        </w:tc>
      </w:tr>
      <w:tr w:rsidR="003038E3" w:rsidRPr="00D9358C" w14:paraId="42361A7A" w14:textId="77777777" w:rsidTr="00AE517C">
        <w:trPr>
          <w:trHeight w:val="310"/>
        </w:trPr>
        <w:tc>
          <w:tcPr>
            <w:tcW w:w="12062" w:type="dxa"/>
            <w:gridSpan w:val="16"/>
            <w:noWrap/>
          </w:tcPr>
          <w:p w14:paraId="6DF7CB6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5642DF6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16.52; Chi² = 708.29, df = 11 (P &lt; 0.00001); I² = 98%</w:t>
            </w:r>
          </w:p>
          <w:p w14:paraId="5E82042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4.46 (P &lt; 0.00001)</w:t>
            </w:r>
          </w:p>
        </w:tc>
        <w:tc>
          <w:tcPr>
            <w:tcW w:w="2959" w:type="dxa"/>
            <w:noWrap/>
          </w:tcPr>
          <w:p w14:paraId="3CE55449" w14:textId="77777777" w:rsidR="003038E3" w:rsidRPr="00D9358C" w:rsidRDefault="003038E3" w:rsidP="00AE517C">
            <w:pPr>
              <w:ind w:firstLine="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5.86 [-8.44, -3.29]</w:t>
            </w:r>
          </w:p>
          <w:p w14:paraId="44DF3662" w14:textId="77777777" w:rsidR="003038E3" w:rsidRPr="00D9358C" w:rsidRDefault="003038E3" w:rsidP="00AE517C">
            <w:pPr>
              <w:ind w:firstLine="1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6A316282" w14:textId="77777777" w:rsidTr="00AE517C">
        <w:trPr>
          <w:trHeight w:val="310"/>
        </w:trPr>
        <w:tc>
          <w:tcPr>
            <w:tcW w:w="15021" w:type="dxa"/>
            <w:gridSpan w:val="17"/>
            <w:shd w:val="clear" w:color="auto" w:fill="E7E6E6" w:themeFill="background2"/>
            <w:noWrap/>
          </w:tcPr>
          <w:p w14:paraId="30A2A219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Duration of hospitalization (days)</w:t>
            </w:r>
          </w:p>
        </w:tc>
      </w:tr>
      <w:tr w:rsidR="003038E3" w:rsidRPr="00D9358C" w14:paraId="385504BF" w14:textId="77777777" w:rsidTr="003038E3">
        <w:trPr>
          <w:trHeight w:val="310"/>
        </w:trPr>
        <w:tc>
          <w:tcPr>
            <w:tcW w:w="2263" w:type="dxa"/>
            <w:noWrap/>
          </w:tcPr>
          <w:p w14:paraId="039D15B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08</w:t>
            </w:r>
          </w:p>
        </w:tc>
        <w:tc>
          <w:tcPr>
            <w:tcW w:w="3399" w:type="dxa"/>
            <w:noWrap/>
          </w:tcPr>
          <w:p w14:paraId="3C576E1E" w14:textId="7524F80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1283DC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0.30</w:t>
            </w:r>
          </w:p>
        </w:tc>
        <w:tc>
          <w:tcPr>
            <w:tcW w:w="886" w:type="dxa"/>
          </w:tcPr>
          <w:p w14:paraId="7FD7D78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3.20</w:t>
            </w:r>
          </w:p>
        </w:tc>
        <w:tc>
          <w:tcPr>
            <w:tcW w:w="986" w:type="dxa"/>
            <w:gridSpan w:val="4"/>
          </w:tcPr>
          <w:p w14:paraId="16756CF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6" w:type="dxa"/>
            <w:gridSpan w:val="3"/>
          </w:tcPr>
          <w:p w14:paraId="31E2AAE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3.10</w:t>
            </w:r>
          </w:p>
        </w:tc>
        <w:tc>
          <w:tcPr>
            <w:tcW w:w="1134" w:type="dxa"/>
            <w:gridSpan w:val="2"/>
          </w:tcPr>
          <w:p w14:paraId="5FC44C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2.30</w:t>
            </w:r>
          </w:p>
        </w:tc>
        <w:tc>
          <w:tcPr>
            <w:tcW w:w="727" w:type="dxa"/>
          </w:tcPr>
          <w:p w14:paraId="08C3DE6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959" w:type="dxa"/>
            <w:noWrap/>
          </w:tcPr>
          <w:p w14:paraId="5D3794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2.80 [-26.70, 1.10]</w:t>
            </w:r>
          </w:p>
        </w:tc>
      </w:tr>
      <w:tr w:rsidR="003038E3" w:rsidRPr="00D9358C" w14:paraId="6F9A07F2" w14:textId="77777777" w:rsidTr="003038E3">
        <w:trPr>
          <w:trHeight w:val="310"/>
        </w:trPr>
        <w:tc>
          <w:tcPr>
            <w:tcW w:w="2263" w:type="dxa"/>
            <w:noWrap/>
          </w:tcPr>
          <w:p w14:paraId="30A3DFA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Cao 2018 </w:t>
            </w:r>
          </w:p>
        </w:tc>
        <w:tc>
          <w:tcPr>
            <w:tcW w:w="3399" w:type="dxa"/>
            <w:noWrap/>
          </w:tcPr>
          <w:p w14:paraId="19C8532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B with budesonide NB</w:t>
            </w:r>
          </w:p>
        </w:tc>
        <w:tc>
          <w:tcPr>
            <w:tcW w:w="1421" w:type="dxa"/>
            <w:gridSpan w:val="3"/>
            <w:noWrap/>
          </w:tcPr>
          <w:p w14:paraId="352AC33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2.20</w:t>
            </w:r>
          </w:p>
        </w:tc>
        <w:tc>
          <w:tcPr>
            <w:tcW w:w="886" w:type="dxa"/>
          </w:tcPr>
          <w:p w14:paraId="448F790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986" w:type="dxa"/>
            <w:gridSpan w:val="4"/>
          </w:tcPr>
          <w:p w14:paraId="4F230B4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46" w:type="dxa"/>
            <w:gridSpan w:val="3"/>
          </w:tcPr>
          <w:p w14:paraId="0E73DDA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.40</w:t>
            </w:r>
          </w:p>
        </w:tc>
        <w:tc>
          <w:tcPr>
            <w:tcW w:w="1134" w:type="dxa"/>
            <w:gridSpan w:val="2"/>
          </w:tcPr>
          <w:p w14:paraId="0E0A76F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727" w:type="dxa"/>
          </w:tcPr>
          <w:p w14:paraId="4282461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959" w:type="dxa"/>
            <w:noWrap/>
          </w:tcPr>
          <w:p w14:paraId="1AC76C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6.20 [-7.74, -4.66]</w:t>
            </w:r>
          </w:p>
        </w:tc>
      </w:tr>
      <w:tr w:rsidR="003038E3" w:rsidRPr="00D9358C" w14:paraId="72EE85E0" w14:textId="77777777" w:rsidTr="003038E3">
        <w:trPr>
          <w:trHeight w:val="310"/>
        </w:trPr>
        <w:tc>
          <w:tcPr>
            <w:tcW w:w="2263" w:type="dxa"/>
            <w:noWrap/>
          </w:tcPr>
          <w:p w14:paraId="032FB78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eng 2018</w:t>
            </w:r>
          </w:p>
        </w:tc>
        <w:tc>
          <w:tcPr>
            <w:tcW w:w="3399" w:type="dxa"/>
            <w:noWrap/>
          </w:tcPr>
          <w:p w14:paraId="58A00C4F" w14:textId="60F69EF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F0505E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4.38</w:t>
            </w:r>
          </w:p>
        </w:tc>
        <w:tc>
          <w:tcPr>
            <w:tcW w:w="886" w:type="dxa"/>
          </w:tcPr>
          <w:p w14:paraId="4EBF1E5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2.84</w:t>
            </w:r>
          </w:p>
        </w:tc>
        <w:tc>
          <w:tcPr>
            <w:tcW w:w="986" w:type="dxa"/>
            <w:gridSpan w:val="4"/>
          </w:tcPr>
          <w:p w14:paraId="14FAEF4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46" w:type="dxa"/>
            <w:gridSpan w:val="3"/>
          </w:tcPr>
          <w:p w14:paraId="79B964A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4.12</w:t>
            </w:r>
          </w:p>
        </w:tc>
        <w:tc>
          <w:tcPr>
            <w:tcW w:w="1134" w:type="dxa"/>
            <w:gridSpan w:val="2"/>
          </w:tcPr>
          <w:p w14:paraId="58585FC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2.92</w:t>
            </w:r>
          </w:p>
        </w:tc>
        <w:tc>
          <w:tcPr>
            <w:tcW w:w="727" w:type="dxa"/>
          </w:tcPr>
          <w:p w14:paraId="515EEC7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959" w:type="dxa"/>
            <w:noWrap/>
          </w:tcPr>
          <w:p w14:paraId="41A1B02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9.74 [-17.36, -2.12]</w:t>
            </w:r>
          </w:p>
        </w:tc>
      </w:tr>
      <w:tr w:rsidR="003038E3" w:rsidRPr="00D9358C" w14:paraId="719A8C91" w14:textId="77777777" w:rsidTr="003038E3">
        <w:trPr>
          <w:trHeight w:val="310"/>
        </w:trPr>
        <w:tc>
          <w:tcPr>
            <w:tcW w:w="2263" w:type="dxa"/>
            <w:noWrap/>
          </w:tcPr>
          <w:p w14:paraId="4392E2C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Luo 2018</w:t>
            </w:r>
          </w:p>
        </w:tc>
        <w:tc>
          <w:tcPr>
            <w:tcW w:w="3399" w:type="dxa"/>
            <w:noWrap/>
          </w:tcPr>
          <w:p w14:paraId="7513B90C" w14:textId="63D3363B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10AEF4C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87</w:t>
            </w:r>
          </w:p>
        </w:tc>
        <w:tc>
          <w:tcPr>
            <w:tcW w:w="886" w:type="dxa"/>
          </w:tcPr>
          <w:p w14:paraId="22F0391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  <w:tc>
          <w:tcPr>
            <w:tcW w:w="986" w:type="dxa"/>
            <w:gridSpan w:val="4"/>
          </w:tcPr>
          <w:p w14:paraId="74CB5BA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46" w:type="dxa"/>
            <w:gridSpan w:val="3"/>
          </w:tcPr>
          <w:p w14:paraId="388730B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.58</w:t>
            </w:r>
          </w:p>
        </w:tc>
        <w:tc>
          <w:tcPr>
            <w:tcW w:w="1134" w:type="dxa"/>
            <w:gridSpan w:val="2"/>
          </w:tcPr>
          <w:p w14:paraId="3565A9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727" w:type="dxa"/>
          </w:tcPr>
          <w:p w14:paraId="181A563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959" w:type="dxa"/>
            <w:noWrap/>
          </w:tcPr>
          <w:p w14:paraId="45693EC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7.71 [-19.12, -16.30]</w:t>
            </w:r>
          </w:p>
        </w:tc>
      </w:tr>
      <w:tr w:rsidR="003038E3" w:rsidRPr="00D9358C" w14:paraId="1883EFE7" w14:textId="77777777" w:rsidTr="003038E3">
        <w:trPr>
          <w:trHeight w:val="310"/>
        </w:trPr>
        <w:tc>
          <w:tcPr>
            <w:tcW w:w="2263" w:type="dxa"/>
            <w:noWrap/>
          </w:tcPr>
          <w:p w14:paraId="510F97E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Du 2019</w:t>
            </w:r>
          </w:p>
        </w:tc>
        <w:tc>
          <w:tcPr>
            <w:tcW w:w="3399" w:type="dxa"/>
            <w:noWrap/>
          </w:tcPr>
          <w:p w14:paraId="5E4445AC" w14:textId="45E62B9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421" w:type="dxa"/>
            <w:gridSpan w:val="3"/>
            <w:noWrap/>
          </w:tcPr>
          <w:p w14:paraId="7C31CAD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7.17</w:t>
            </w:r>
          </w:p>
        </w:tc>
        <w:tc>
          <w:tcPr>
            <w:tcW w:w="886" w:type="dxa"/>
          </w:tcPr>
          <w:p w14:paraId="1D40C2B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.30</w:t>
            </w:r>
          </w:p>
        </w:tc>
        <w:tc>
          <w:tcPr>
            <w:tcW w:w="986" w:type="dxa"/>
            <w:gridSpan w:val="4"/>
          </w:tcPr>
          <w:p w14:paraId="587B1AD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46" w:type="dxa"/>
            <w:gridSpan w:val="3"/>
          </w:tcPr>
          <w:p w14:paraId="05C13F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6.67</w:t>
            </w:r>
          </w:p>
        </w:tc>
        <w:tc>
          <w:tcPr>
            <w:tcW w:w="1134" w:type="dxa"/>
            <w:gridSpan w:val="2"/>
          </w:tcPr>
          <w:p w14:paraId="61A3C32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29</w:t>
            </w:r>
          </w:p>
        </w:tc>
        <w:tc>
          <w:tcPr>
            <w:tcW w:w="727" w:type="dxa"/>
          </w:tcPr>
          <w:p w14:paraId="6283822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959" w:type="dxa"/>
            <w:noWrap/>
          </w:tcPr>
          <w:p w14:paraId="6A24956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50 [-3.73, 4.73]</w:t>
            </w:r>
          </w:p>
        </w:tc>
      </w:tr>
      <w:tr w:rsidR="003038E3" w:rsidRPr="00D9358C" w14:paraId="50D5D33C" w14:textId="77777777" w:rsidTr="003038E3">
        <w:trPr>
          <w:trHeight w:val="310"/>
        </w:trPr>
        <w:tc>
          <w:tcPr>
            <w:tcW w:w="2263" w:type="dxa"/>
            <w:noWrap/>
          </w:tcPr>
          <w:p w14:paraId="18972AD7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ing 2019</w:t>
            </w:r>
          </w:p>
        </w:tc>
        <w:tc>
          <w:tcPr>
            <w:tcW w:w="3399" w:type="dxa"/>
            <w:noWrap/>
          </w:tcPr>
          <w:p w14:paraId="7A533D3D" w14:textId="41363A8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666143C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5.26</w:t>
            </w:r>
          </w:p>
        </w:tc>
        <w:tc>
          <w:tcPr>
            <w:tcW w:w="886" w:type="dxa"/>
          </w:tcPr>
          <w:p w14:paraId="3C71CB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986" w:type="dxa"/>
            <w:gridSpan w:val="4"/>
          </w:tcPr>
          <w:p w14:paraId="7488E1C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46" w:type="dxa"/>
            <w:gridSpan w:val="3"/>
          </w:tcPr>
          <w:p w14:paraId="4249B65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3.85</w:t>
            </w:r>
          </w:p>
        </w:tc>
        <w:tc>
          <w:tcPr>
            <w:tcW w:w="1134" w:type="dxa"/>
            <w:gridSpan w:val="2"/>
          </w:tcPr>
          <w:p w14:paraId="20E583A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.04</w:t>
            </w:r>
          </w:p>
        </w:tc>
        <w:tc>
          <w:tcPr>
            <w:tcW w:w="727" w:type="dxa"/>
          </w:tcPr>
          <w:p w14:paraId="1FF923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959" w:type="dxa"/>
            <w:noWrap/>
          </w:tcPr>
          <w:p w14:paraId="33CCBF5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8.59 [-11.09, -6.09]</w:t>
            </w:r>
          </w:p>
        </w:tc>
      </w:tr>
      <w:tr w:rsidR="003038E3" w:rsidRPr="00D9358C" w14:paraId="7CA27049" w14:textId="77777777" w:rsidTr="003038E3">
        <w:trPr>
          <w:trHeight w:val="310"/>
        </w:trPr>
        <w:tc>
          <w:tcPr>
            <w:tcW w:w="2263" w:type="dxa"/>
            <w:noWrap/>
          </w:tcPr>
          <w:p w14:paraId="3615821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u 2019</w:t>
            </w:r>
          </w:p>
        </w:tc>
        <w:tc>
          <w:tcPr>
            <w:tcW w:w="3399" w:type="dxa"/>
            <w:noWrap/>
          </w:tcPr>
          <w:p w14:paraId="722C3EEF" w14:textId="4EC19494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267758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1.56</w:t>
            </w:r>
          </w:p>
        </w:tc>
        <w:tc>
          <w:tcPr>
            <w:tcW w:w="886" w:type="dxa"/>
          </w:tcPr>
          <w:p w14:paraId="4B97762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3.33</w:t>
            </w:r>
          </w:p>
        </w:tc>
        <w:tc>
          <w:tcPr>
            <w:tcW w:w="986" w:type="dxa"/>
            <w:gridSpan w:val="4"/>
          </w:tcPr>
          <w:p w14:paraId="0C9DD99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46" w:type="dxa"/>
            <w:gridSpan w:val="3"/>
          </w:tcPr>
          <w:p w14:paraId="1EB2557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.78</w:t>
            </w:r>
          </w:p>
        </w:tc>
        <w:tc>
          <w:tcPr>
            <w:tcW w:w="1134" w:type="dxa"/>
            <w:gridSpan w:val="2"/>
          </w:tcPr>
          <w:p w14:paraId="3A86AD7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6.83</w:t>
            </w:r>
          </w:p>
        </w:tc>
        <w:tc>
          <w:tcPr>
            <w:tcW w:w="727" w:type="dxa"/>
          </w:tcPr>
          <w:p w14:paraId="5BB9C7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59" w:type="dxa"/>
            <w:noWrap/>
          </w:tcPr>
          <w:p w14:paraId="012B7E8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78 [-5.22, 6.78]</w:t>
            </w:r>
          </w:p>
        </w:tc>
      </w:tr>
      <w:tr w:rsidR="003038E3" w:rsidRPr="00D9358C" w14:paraId="71809EEF" w14:textId="77777777" w:rsidTr="003038E3">
        <w:trPr>
          <w:trHeight w:val="310"/>
        </w:trPr>
        <w:tc>
          <w:tcPr>
            <w:tcW w:w="2263" w:type="dxa"/>
            <w:noWrap/>
          </w:tcPr>
          <w:p w14:paraId="7EBA9FE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Wang 2019</w:t>
            </w:r>
          </w:p>
        </w:tc>
        <w:tc>
          <w:tcPr>
            <w:tcW w:w="3399" w:type="dxa"/>
            <w:noWrap/>
          </w:tcPr>
          <w:p w14:paraId="589517D7" w14:textId="545CDFAC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NB</w:t>
            </w:r>
          </w:p>
        </w:tc>
        <w:tc>
          <w:tcPr>
            <w:tcW w:w="1421" w:type="dxa"/>
            <w:gridSpan w:val="3"/>
            <w:noWrap/>
          </w:tcPr>
          <w:p w14:paraId="6AC0727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2.01</w:t>
            </w:r>
          </w:p>
        </w:tc>
        <w:tc>
          <w:tcPr>
            <w:tcW w:w="886" w:type="dxa"/>
          </w:tcPr>
          <w:p w14:paraId="73F5080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986" w:type="dxa"/>
            <w:gridSpan w:val="4"/>
          </w:tcPr>
          <w:p w14:paraId="1A415CC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46" w:type="dxa"/>
            <w:gridSpan w:val="3"/>
          </w:tcPr>
          <w:p w14:paraId="58919B6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2.36</w:t>
            </w:r>
          </w:p>
        </w:tc>
        <w:tc>
          <w:tcPr>
            <w:tcW w:w="1134" w:type="dxa"/>
            <w:gridSpan w:val="2"/>
          </w:tcPr>
          <w:p w14:paraId="6503BF7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727" w:type="dxa"/>
          </w:tcPr>
          <w:p w14:paraId="5BD44A0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959" w:type="dxa"/>
            <w:noWrap/>
          </w:tcPr>
          <w:p w14:paraId="7A28278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0.35 [-14.18, -6.52]</w:t>
            </w:r>
          </w:p>
        </w:tc>
      </w:tr>
      <w:tr w:rsidR="003038E3" w:rsidRPr="00D9358C" w14:paraId="32EB9289" w14:textId="77777777" w:rsidTr="003038E3">
        <w:trPr>
          <w:trHeight w:val="310"/>
        </w:trPr>
        <w:tc>
          <w:tcPr>
            <w:tcW w:w="2263" w:type="dxa"/>
            <w:noWrap/>
          </w:tcPr>
          <w:p w14:paraId="6E5E28A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lastRenderedPageBreak/>
              <w:t>Zhou 2019</w:t>
            </w:r>
          </w:p>
        </w:tc>
        <w:tc>
          <w:tcPr>
            <w:tcW w:w="3399" w:type="dxa"/>
            <w:noWrap/>
          </w:tcPr>
          <w:p w14:paraId="2D49F21F" w14:textId="59F7767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8DA615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5.16</w:t>
            </w:r>
          </w:p>
        </w:tc>
        <w:tc>
          <w:tcPr>
            <w:tcW w:w="886" w:type="dxa"/>
          </w:tcPr>
          <w:p w14:paraId="3CD3E99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986" w:type="dxa"/>
            <w:gridSpan w:val="4"/>
          </w:tcPr>
          <w:p w14:paraId="28B43FA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46" w:type="dxa"/>
            <w:gridSpan w:val="3"/>
          </w:tcPr>
          <w:p w14:paraId="25FB040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3.55</w:t>
            </w:r>
          </w:p>
        </w:tc>
        <w:tc>
          <w:tcPr>
            <w:tcW w:w="1134" w:type="dxa"/>
            <w:gridSpan w:val="2"/>
          </w:tcPr>
          <w:p w14:paraId="29D6148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727" w:type="dxa"/>
          </w:tcPr>
          <w:p w14:paraId="14DF2BC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959" w:type="dxa"/>
            <w:noWrap/>
          </w:tcPr>
          <w:p w14:paraId="50A05BB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8.39 [-11.29, -5.49]</w:t>
            </w:r>
          </w:p>
        </w:tc>
      </w:tr>
      <w:tr w:rsidR="003038E3" w:rsidRPr="00D9358C" w14:paraId="02B52D7E" w14:textId="77777777" w:rsidTr="003038E3">
        <w:trPr>
          <w:trHeight w:val="310"/>
        </w:trPr>
        <w:tc>
          <w:tcPr>
            <w:tcW w:w="2263" w:type="dxa"/>
            <w:noWrap/>
          </w:tcPr>
          <w:p w14:paraId="126172C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hen 2020</w:t>
            </w:r>
          </w:p>
        </w:tc>
        <w:tc>
          <w:tcPr>
            <w:tcW w:w="3399" w:type="dxa"/>
            <w:noWrap/>
          </w:tcPr>
          <w:p w14:paraId="3F7E04EE" w14:textId="4927FB4B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608FEB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2.80</w:t>
            </w:r>
          </w:p>
        </w:tc>
        <w:tc>
          <w:tcPr>
            <w:tcW w:w="886" w:type="dxa"/>
          </w:tcPr>
          <w:p w14:paraId="0C5849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986" w:type="dxa"/>
            <w:gridSpan w:val="4"/>
          </w:tcPr>
          <w:p w14:paraId="31F9B07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46" w:type="dxa"/>
            <w:gridSpan w:val="3"/>
          </w:tcPr>
          <w:p w14:paraId="52F43B7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8.70</w:t>
            </w:r>
          </w:p>
        </w:tc>
        <w:tc>
          <w:tcPr>
            <w:tcW w:w="1134" w:type="dxa"/>
            <w:gridSpan w:val="2"/>
          </w:tcPr>
          <w:p w14:paraId="7E99594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727" w:type="dxa"/>
          </w:tcPr>
          <w:p w14:paraId="5C03FDD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959" w:type="dxa"/>
            <w:noWrap/>
          </w:tcPr>
          <w:p w14:paraId="202D3E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5.90 [-10.20, -1.60]</w:t>
            </w:r>
          </w:p>
        </w:tc>
      </w:tr>
      <w:tr w:rsidR="003038E3" w:rsidRPr="00D9358C" w14:paraId="1A49932D" w14:textId="77777777" w:rsidTr="003038E3">
        <w:trPr>
          <w:trHeight w:val="310"/>
        </w:trPr>
        <w:tc>
          <w:tcPr>
            <w:tcW w:w="2263" w:type="dxa"/>
            <w:noWrap/>
          </w:tcPr>
          <w:p w14:paraId="7B9EE26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Chuanlong 2021</w:t>
            </w:r>
          </w:p>
        </w:tc>
        <w:tc>
          <w:tcPr>
            <w:tcW w:w="3399" w:type="dxa"/>
            <w:noWrap/>
          </w:tcPr>
          <w:p w14:paraId="1960B35C" w14:textId="31A87DE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2DCD995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2.76</w:t>
            </w:r>
          </w:p>
        </w:tc>
        <w:tc>
          <w:tcPr>
            <w:tcW w:w="886" w:type="dxa"/>
          </w:tcPr>
          <w:p w14:paraId="437FFB3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986" w:type="dxa"/>
            <w:gridSpan w:val="4"/>
          </w:tcPr>
          <w:p w14:paraId="1FD6373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46" w:type="dxa"/>
            <w:gridSpan w:val="3"/>
          </w:tcPr>
          <w:p w14:paraId="7810191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4.38</w:t>
            </w:r>
          </w:p>
        </w:tc>
        <w:tc>
          <w:tcPr>
            <w:tcW w:w="1134" w:type="dxa"/>
            <w:gridSpan w:val="2"/>
          </w:tcPr>
          <w:p w14:paraId="1C9F230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727" w:type="dxa"/>
          </w:tcPr>
          <w:p w14:paraId="200EB84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959" w:type="dxa"/>
            <w:noWrap/>
          </w:tcPr>
          <w:p w14:paraId="6FBF55C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.62 [-2.50, -0.74]</w:t>
            </w:r>
          </w:p>
        </w:tc>
      </w:tr>
      <w:tr w:rsidR="003038E3" w:rsidRPr="00D9358C" w14:paraId="159566D5" w14:textId="77777777" w:rsidTr="003038E3">
        <w:trPr>
          <w:trHeight w:val="310"/>
        </w:trPr>
        <w:tc>
          <w:tcPr>
            <w:tcW w:w="2263" w:type="dxa"/>
            <w:noWrap/>
          </w:tcPr>
          <w:p w14:paraId="139FD288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Gharehbaghi 2021</w:t>
            </w:r>
          </w:p>
        </w:tc>
        <w:tc>
          <w:tcPr>
            <w:tcW w:w="3399" w:type="dxa"/>
            <w:noWrap/>
          </w:tcPr>
          <w:p w14:paraId="755C732F" w14:textId="4FF6E9A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76BBD2B9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3.30</w:t>
            </w:r>
          </w:p>
        </w:tc>
        <w:tc>
          <w:tcPr>
            <w:tcW w:w="886" w:type="dxa"/>
          </w:tcPr>
          <w:p w14:paraId="1E8FFEC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10</w:t>
            </w:r>
          </w:p>
        </w:tc>
        <w:tc>
          <w:tcPr>
            <w:tcW w:w="986" w:type="dxa"/>
            <w:gridSpan w:val="4"/>
          </w:tcPr>
          <w:p w14:paraId="152D6CE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46" w:type="dxa"/>
            <w:gridSpan w:val="3"/>
          </w:tcPr>
          <w:p w14:paraId="0AB7F9F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9.70</w:t>
            </w:r>
          </w:p>
        </w:tc>
        <w:tc>
          <w:tcPr>
            <w:tcW w:w="1134" w:type="dxa"/>
            <w:gridSpan w:val="2"/>
          </w:tcPr>
          <w:p w14:paraId="4EFD51F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9.20</w:t>
            </w:r>
          </w:p>
        </w:tc>
        <w:tc>
          <w:tcPr>
            <w:tcW w:w="727" w:type="dxa"/>
          </w:tcPr>
          <w:p w14:paraId="673E7DB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959" w:type="dxa"/>
            <w:noWrap/>
          </w:tcPr>
          <w:p w14:paraId="636ADC6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6.40 [-12.86, 0.06]</w:t>
            </w:r>
          </w:p>
        </w:tc>
      </w:tr>
      <w:tr w:rsidR="003038E3" w:rsidRPr="00D9358C" w14:paraId="280D673C" w14:textId="77777777" w:rsidTr="003038E3">
        <w:trPr>
          <w:trHeight w:val="310"/>
        </w:trPr>
        <w:tc>
          <w:tcPr>
            <w:tcW w:w="2263" w:type="dxa"/>
            <w:noWrap/>
          </w:tcPr>
          <w:p w14:paraId="1F96BAF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ng 2021</w:t>
            </w:r>
          </w:p>
        </w:tc>
        <w:tc>
          <w:tcPr>
            <w:tcW w:w="3399" w:type="dxa"/>
            <w:noWrap/>
          </w:tcPr>
          <w:p w14:paraId="748E86EA" w14:textId="7DD4D79F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1ADAB74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.00**</w:t>
            </w:r>
          </w:p>
        </w:tc>
        <w:tc>
          <w:tcPr>
            <w:tcW w:w="886" w:type="dxa"/>
          </w:tcPr>
          <w:p w14:paraId="53B59A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6.29**</w:t>
            </w:r>
          </w:p>
        </w:tc>
        <w:tc>
          <w:tcPr>
            <w:tcW w:w="986" w:type="dxa"/>
            <w:gridSpan w:val="4"/>
          </w:tcPr>
          <w:p w14:paraId="78E493B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46" w:type="dxa"/>
            <w:gridSpan w:val="3"/>
          </w:tcPr>
          <w:p w14:paraId="74045C0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.00**</w:t>
            </w:r>
          </w:p>
        </w:tc>
        <w:tc>
          <w:tcPr>
            <w:tcW w:w="1134" w:type="dxa"/>
            <w:gridSpan w:val="2"/>
          </w:tcPr>
          <w:p w14:paraId="664C46F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52**</w:t>
            </w:r>
          </w:p>
        </w:tc>
        <w:tc>
          <w:tcPr>
            <w:tcW w:w="727" w:type="dxa"/>
          </w:tcPr>
          <w:p w14:paraId="174AA53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959" w:type="dxa"/>
            <w:noWrap/>
          </w:tcPr>
          <w:p w14:paraId="25B190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00 [-4.85, 4.85]</w:t>
            </w:r>
          </w:p>
        </w:tc>
      </w:tr>
      <w:tr w:rsidR="003038E3" w:rsidRPr="00D9358C" w14:paraId="3A10D68C" w14:textId="77777777" w:rsidTr="003038E3">
        <w:trPr>
          <w:trHeight w:val="310"/>
        </w:trPr>
        <w:tc>
          <w:tcPr>
            <w:tcW w:w="2263" w:type="dxa"/>
            <w:noWrap/>
          </w:tcPr>
          <w:p w14:paraId="253E435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ao 2021</w:t>
            </w:r>
          </w:p>
        </w:tc>
        <w:tc>
          <w:tcPr>
            <w:tcW w:w="3399" w:type="dxa"/>
            <w:noWrap/>
          </w:tcPr>
          <w:p w14:paraId="60A917B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PS no reported for dosage and route with budesonide NB</w:t>
            </w:r>
          </w:p>
        </w:tc>
        <w:tc>
          <w:tcPr>
            <w:tcW w:w="1421" w:type="dxa"/>
            <w:gridSpan w:val="3"/>
            <w:noWrap/>
          </w:tcPr>
          <w:p w14:paraId="51FFEED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3.70</w:t>
            </w:r>
          </w:p>
        </w:tc>
        <w:tc>
          <w:tcPr>
            <w:tcW w:w="886" w:type="dxa"/>
          </w:tcPr>
          <w:p w14:paraId="627BB29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986" w:type="dxa"/>
            <w:gridSpan w:val="4"/>
          </w:tcPr>
          <w:p w14:paraId="3E7FDD1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46" w:type="dxa"/>
            <w:gridSpan w:val="3"/>
          </w:tcPr>
          <w:p w14:paraId="4A51B41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.40</w:t>
            </w:r>
          </w:p>
        </w:tc>
        <w:tc>
          <w:tcPr>
            <w:tcW w:w="1134" w:type="dxa"/>
            <w:gridSpan w:val="2"/>
          </w:tcPr>
          <w:p w14:paraId="3B75BB8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727" w:type="dxa"/>
          </w:tcPr>
          <w:p w14:paraId="2EA9061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959" w:type="dxa"/>
            <w:noWrap/>
          </w:tcPr>
          <w:p w14:paraId="255B491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4.70 [-5.66, -3.74]</w:t>
            </w:r>
          </w:p>
        </w:tc>
      </w:tr>
      <w:tr w:rsidR="003038E3" w:rsidRPr="00D9358C" w14:paraId="3FFF43C4" w14:textId="77777777" w:rsidTr="003038E3">
        <w:trPr>
          <w:trHeight w:val="310"/>
        </w:trPr>
        <w:tc>
          <w:tcPr>
            <w:tcW w:w="2263" w:type="dxa"/>
            <w:noWrap/>
          </w:tcPr>
          <w:p w14:paraId="330379C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Zheng 2021</w:t>
            </w:r>
          </w:p>
        </w:tc>
        <w:tc>
          <w:tcPr>
            <w:tcW w:w="3399" w:type="dxa"/>
            <w:noWrap/>
          </w:tcPr>
          <w:p w14:paraId="276279C4" w14:textId="26666A4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07E624D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8.42</w:t>
            </w:r>
          </w:p>
        </w:tc>
        <w:tc>
          <w:tcPr>
            <w:tcW w:w="886" w:type="dxa"/>
          </w:tcPr>
          <w:p w14:paraId="231F9D94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5.63</w:t>
            </w:r>
          </w:p>
        </w:tc>
        <w:tc>
          <w:tcPr>
            <w:tcW w:w="986" w:type="dxa"/>
            <w:gridSpan w:val="4"/>
          </w:tcPr>
          <w:p w14:paraId="0EECF1F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46" w:type="dxa"/>
            <w:gridSpan w:val="3"/>
          </w:tcPr>
          <w:p w14:paraId="330B30E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9.31</w:t>
            </w:r>
          </w:p>
        </w:tc>
        <w:tc>
          <w:tcPr>
            <w:tcW w:w="1134" w:type="dxa"/>
            <w:gridSpan w:val="2"/>
          </w:tcPr>
          <w:p w14:paraId="4F5ED84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6.41</w:t>
            </w:r>
          </w:p>
        </w:tc>
        <w:tc>
          <w:tcPr>
            <w:tcW w:w="727" w:type="dxa"/>
          </w:tcPr>
          <w:p w14:paraId="049C83B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959" w:type="dxa"/>
            <w:noWrap/>
          </w:tcPr>
          <w:p w14:paraId="0375245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0.89 [-7.66, 5.88]</w:t>
            </w:r>
          </w:p>
        </w:tc>
      </w:tr>
      <w:tr w:rsidR="003038E3" w:rsidRPr="00D9358C" w14:paraId="139B84C7" w14:textId="77777777" w:rsidTr="003038E3">
        <w:trPr>
          <w:trHeight w:val="310"/>
        </w:trPr>
        <w:tc>
          <w:tcPr>
            <w:tcW w:w="2263" w:type="dxa"/>
            <w:noWrap/>
          </w:tcPr>
          <w:p w14:paraId="3ED79836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Armanian 2023</w:t>
            </w:r>
          </w:p>
        </w:tc>
        <w:tc>
          <w:tcPr>
            <w:tcW w:w="3399" w:type="dxa"/>
            <w:noWrap/>
          </w:tcPr>
          <w:p w14:paraId="6FF71992" w14:textId="38C65E8E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759CDA9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0.35</w:t>
            </w:r>
          </w:p>
        </w:tc>
        <w:tc>
          <w:tcPr>
            <w:tcW w:w="886" w:type="dxa"/>
          </w:tcPr>
          <w:p w14:paraId="1D7AC9E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66</w:t>
            </w:r>
          </w:p>
        </w:tc>
        <w:tc>
          <w:tcPr>
            <w:tcW w:w="986" w:type="dxa"/>
            <w:gridSpan w:val="4"/>
          </w:tcPr>
          <w:p w14:paraId="0AA107F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46" w:type="dxa"/>
            <w:gridSpan w:val="3"/>
          </w:tcPr>
          <w:p w14:paraId="5EBBBFD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.24</w:t>
            </w:r>
          </w:p>
        </w:tc>
        <w:tc>
          <w:tcPr>
            <w:tcW w:w="1134" w:type="dxa"/>
            <w:gridSpan w:val="2"/>
          </w:tcPr>
          <w:p w14:paraId="63BC440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4.78</w:t>
            </w:r>
          </w:p>
        </w:tc>
        <w:tc>
          <w:tcPr>
            <w:tcW w:w="727" w:type="dxa"/>
          </w:tcPr>
          <w:p w14:paraId="488B542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959" w:type="dxa"/>
            <w:noWrap/>
          </w:tcPr>
          <w:p w14:paraId="242752A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.11[0.32, 9.90]</w:t>
            </w:r>
          </w:p>
        </w:tc>
      </w:tr>
      <w:tr w:rsidR="003038E3" w:rsidRPr="00D9358C" w14:paraId="6C792B33" w14:textId="77777777" w:rsidTr="003038E3">
        <w:trPr>
          <w:trHeight w:val="310"/>
        </w:trPr>
        <w:tc>
          <w:tcPr>
            <w:tcW w:w="2263" w:type="dxa"/>
            <w:noWrap/>
          </w:tcPr>
          <w:p w14:paraId="5041762C" w14:textId="156B7D4D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S</w:t>
            </w:r>
            <w:r w:rsidR="00814439">
              <w:rPr>
                <w:rFonts w:ascii="Arial" w:hAnsi="Arial" w:cs="Arial"/>
                <w:sz w:val="20"/>
                <w:szCs w:val="20"/>
              </w:rPr>
              <w:t>a</w:t>
            </w:r>
            <w:r w:rsidRPr="00D9358C">
              <w:rPr>
                <w:rFonts w:ascii="Arial" w:hAnsi="Arial" w:cs="Arial"/>
                <w:sz w:val="20"/>
                <w:szCs w:val="20"/>
              </w:rPr>
              <w:t>fa 2023</w:t>
            </w:r>
          </w:p>
        </w:tc>
        <w:tc>
          <w:tcPr>
            <w:tcW w:w="3399" w:type="dxa"/>
            <w:noWrap/>
          </w:tcPr>
          <w:p w14:paraId="7A5F5271" w14:textId="607394E5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35EABEC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0.11</w:t>
            </w:r>
          </w:p>
        </w:tc>
        <w:tc>
          <w:tcPr>
            <w:tcW w:w="886" w:type="dxa"/>
          </w:tcPr>
          <w:p w14:paraId="09A67AC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25</w:t>
            </w:r>
          </w:p>
        </w:tc>
        <w:tc>
          <w:tcPr>
            <w:tcW w:w="986" w:type="dxa"/>
            <w:gridSpan w:val="4"/>
          </w:tcPr>
          <w:p w14:paraId="52C179B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46" w:type="dxa"/>
            <w:gridSpan w:val="3"/>
          </w:tcPr>
          <w:p w14:paraId="63663AC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42.23</w:t>
            </w:r>
          </w:p>
        </w:tc>
        <w:tc>
          <w:tcPr>
            <w:tcW w:w="1134" w:type="dxa"/>
            <w:gridSpan w:val="2"/>
          </w:tcPr>
          <w:p w14:paraId="63E9454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1.66</w:t>
            </w:r>
          </w:p>
        </w:tc>
        <w:tc>
          <w:tcPr>
            <w:tcW w:w="727" w:type="dxa"/>
          </w:tcPr>
          <w:p w14:paraId="071360A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959" w:type="dxa"/>
            <w:noWrap/>
          </w:tcPr>
          <w:p w14:paraId="0D6EBDEF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12.12 [-21.94, -2.30]</w:t>
            </w:r>
          </w:p>
        </w:tc>
      </w:tr>
      <w:tr w:rsidR="003038E3" w:rsidRPr="00D9358C" w14:paraId="7145953E" w14:textId="77777777" w:rsidTr="00AE517C">
        <w:trPr>
          <w:trHeight w:val="310"/>
        </w:trPr>
        <w:tc>
          <w:tcPr>
            <w:tcW w:w="12062" w:type="dxa"/>
            <w:gridSpan w:val="16"/>
            <w:noWrap/>
          </w:tcPr>
          <w:p w14:paraId="7F7B384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352A626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34.17; Chi² = 424.47, df = 16 (P &lt; 0.00001); I² = 96%</w:t>
            </w:r>
          </w:p>
          <w:p w14:paraId="360D808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3.61 (P = 0.0003)</w:t>
            </w:r>
          </w:p>
        </w:tc>
        <w:tc>
          <w:tcPr>
            <w:tcW w:w="2959" w:type="dxa"/>
            <w:noWrap/>
          </w:tcPr>
          <w:p w14:paraId="3F07971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-5.61 [-8.65, -2.56]</w:t>
            </w:r>
          </w:p>
          <w:p w14:paraId="213C89CD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7F50A5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38488E1E" w14:textId="77777777" w:rsidTr="00AE517C">
        <w:trPr>
          <w:trHeight w:val="310"/>
        </w:trPr>
        <w:tc>
          <w:tcPr>
            <w:tcW w:w="15021" w:type="dxa"/>
            <w:gridSpan w:val="17"/>
            <w:shd w:val="clear" w:color="auto" w:fill="E7E6E6" w:themeFill="background2"/>
            <w:noWrap/>
          </w:tcPr>
          <w:p w14:paraId="157B5A6C" w14:textId="77777777" w:rsidR="003038E3" w:rsidRPr="00D9358C" w:rsidRDefault="003038E3" w:rsidP="00AE51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Mental Development Index (MDI) score</w:t>
            </w:r>
          </w:p>
        </w:tc>
      </w:tr>
      <w:tr w:rsidR="003038E3" w:rsidRPr="00D9358C" w14:paraId="387EA145" w14:textId="77777777" w:rsidTr="003038E3">
        <w:trPr>
          <w:trHeight w:val="310"/>
        </w:trPr>
        <w:tc>
          <w:tcPr>
            <w:tcW w:w="2263" w:type="dxa"/>
            <w:noWrap/>
          </w:tcPr>
          <w:p w14:paraId="5280E72B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Kuo 2010</w:t>
            </w:r>
          </w:p>
        </w:tc>
        <w:tc>
          <w:tcPr>
            <w:tcW w:w="3399" w:type="dxa"/>
            <w:noWrap/>
          </w:tcPr>
          <w:p w14:paraId="36314765" w14:textId="214B33D0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1B8CC15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0.10</w:t>
            </w:r>
          </w:p>
        </w:tc>
        <w:tc>
          <w:tcPr>
            <w:tcW w:w="886" w:type="dxa"/>
          </w:tcPr>
          <w:p w14:paraId="01E0E8D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  <w:tc>
          <w:tcPr>
            <w:tcW w:w="986" w:type="dxa"/>
            <w:gridSpan w:val="4"/>
          </w:tcPr>
          <w:p w14:paraId="2C5049BB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46" w:type="dxa"/>
            <w:gridSpan w:val="3"/>
          </w:tcPr>
          <w:p w14:paraId="1F29606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4.90</w:t>
            </w:r>
          </w:p>
        </w:tc>
        <w:tc>
          <w:tcPr>
            <w:tcW w:w="1134" w:type="dxa"/>
            <w:gridSpan w:val="2"/>
          </w:tcPr>
          <w:p w14:paraId="1165301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60</w:t>
            </w:r>
          </w:p>
        </w:tc>
        <w:tc>
          <w:tcPr>
            <w:tcW w:w="727" w:type="dxa"/>
          </w:tcPr>
          <w:p w14:paraId="71F354F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959" w:type="dxa"/>
            <w:noWrap/>
          </w:tcPr>
          <w:p w14:paraId="1F0FB425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.20 [-4.54, 14.94]</w:t>
            </w:r>
          </w:p>
        </w:tc>
      </w:tr>
      <w:tr w:rsidR="003038E3" w:rsidRPr="00D9358C" w14:paraId="69080C61" w14:textId="77777777" w:rsidTr="003038E3">
        <w:trPr>
          <w:trHeight w:val="310"/>
        </w:trPr>
        <w:tc>
          <w:tcPr>
            <w:tcW w:w="2263" w:type="dxa"/>
            <w:noWrap/>
          </w:tcPr>
          <w:p w14:paraId="6CFDA5E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3399" w:type="dxa"/>
            <w:noWrap/>
          </w:tcPr>
          <w:p w14:paraId="59D1DCCA" w14:textId="5E7EA3B6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63101DC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3.40</w:t>
            </w:r>
          </w:p>
        </w:tc>
        <w:tc>
          <w:tcPr>
            <w:tcW w:w="886" w:type="dxa"/>
          </w:tcPr>
          <w:p w14:paraId="7C543B4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70</w:t>
            </w:r>
          </w:p>
        </w:tc>
        <w:tc>
          <w:tcPr>
            <w:tcW w:w="986" w:type="dxa"/>
            <w:gridSpan w:val="4"/>
          </w:tcPr>
          <w:p w14:paraId="46740683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46" w:type="dxa"/>
            <w:gridSpan w:val="3"/>
          </w:tcPr>
          <w:p w14:paraId="6C2AAE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1.50</w:t>
            </w:r>
          </w:p>
        </w:tc>
        <w:tc>
          <w:tcPr>
            <w:tcW w:w="1134" w:type="dxa"/>
            <w:gridSpan w:val="2"/>
          </w:tcPr>
          <w:p w14:paraId="3C64EA9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727" w:type="dxa"/>
          </w:tcPr>
          <w:p w14:paraId="06896F7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959" w:type="dxa"/>
            <w:noWrap/>
          </w:tcPr>
          <w:p w14:paraId="6185E75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90 [-2.12, 5.92]</w:t>
            </w:r>
          </w:p>
        </w:tc>
      </w:tr>
      <w:tr w:rsidR="003038E3" w:rsidRPr="00D9358C" w14:paraId="76021189" w14:textId="77777777" w:rsidTr="00AE517C">
        <w:trPr>
          <w:trHeight w:val="310"/>
        </w:trPr>
        <w:tc>
          <w:tcPr>
            <w:tcW w:w="12062" w:type="dxa"/>
            <w:gridSpan w:val="16"/>
            <w:noWrap/>
          </w:tcPr>
          <w:p w14:paraId="74CFCC09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62D37D90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38, df = 1 (P = 0.54); I² = 0%</w:t>
            </w:r>
          </w:p>
          <w:p w14:paraId="6684E6B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1.26 (P = 0.21)</w:t>
            </w:r>
          </w:p>
        </w:tc>
        <w:tc>
          <w:tcPr>
            <w:tcW w:w="2959" w:type="dxa"/>
            <w:noWrap/>
          </w:tcPr>
          <w:p w14:paraId="1394A9F1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.38 [-1.33, 6.10]</w:t>
            </w:r>
          </w:p>
          <w:p w14:paraId="49484EC1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38E3" w:rsidRPr="00D9358C" w14:paraId="4AF024B9" w14:textId="77777777" w:rsidTr="00AE517C">
        <w:trPr>
          <w:trHeight w:val="310"/>
        </w:trPr>
        <w:tc>
          <w:tcPr>
            <w:tcW w:w="15021" w:type="dxa"/>
            <w:gridSpan w:val="17"/>
            <w:shd w:val="clear" w:color="auto" w:fill="E7E6E6" w:themeFill="background2"/>
            <w:noWrap/>
          </w:tcPr>
          <w:p w14:paraId="4867A34A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b/>
                <w:bCs/>
                <w:sz w:val="20"/>
                <w:szCs w:val="20"/>
              </w:rPr>
              <w:t>Psychomotor Development Index (PDI) score</w:t>
            </w:r>
          </w:p>
        </w:tc>
      </w:tr>
      <w:tr w:rsidR="003038E3" w:rsidRPr="00D9358C" w14:paraId="09CEB58D" w14:textId="77777777" w:rsidTr="003038E3">
        <w:trPr>
          <w:trHeight w:val="310"/>
        </w:trPr>
        <w:tc>
          <w:tcPr>
            <w:tcW w:w="2263" w:type="dxa"/>
            <w:noWrap/>
          </w:tcPr>
          <w:p w14:paraId="79BDBB0C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Kuo 2010</w:t>
            </w:r>
          </w:p>
        </w:tc>
        <w:tc>
          <w:tcPr>
            <w:tcW w:w="3399" w:type="dxa"/>
            <w:noWrap/>
          </w:tcPr>
          <w:p w14:paraId="7EBDC67F" w14:textId="0FDA5E89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5175022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9.90</w:t>
            </w:r>
          </w:p>
        </w:tc>
        <w:tc>
          <w:tcPr>
            <w:tcW w:w="886" w:type="dxa"/>
          </w:tcPr>
          <w:p w14:paraId="10E164E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80</w:t>
            </w:r>
          </w:p>
        </w:tc>
        <w:tc>
          <w:tcPr>
            <w:tcW w:w="986" w:type="dxa"/>
            <w:gridSpan w:val="4"/>
          </w:tcPr>
          <w:p w14:paraId="31E96CC7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46" w:type="dxa"/>
            <w:gridSpan w:val="3"/>
          </w:tcPr>
          <w:p w14:paraId="62FEED3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4.10</w:t>
            </w:r>
          </w:p>
        </w:tc>
        <w:tc>
          <w:tcPr>
            <w:tcW w:w="1134" w:type="dxa"/>
            <w:gridSpan w:val="2"/>
          </w:tcPr>
          <w:p w14:paraId="68DFA93A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30</w:t>
            </w:r>
          </w:p>
        </w:tc>
        <w:tc>
          <w:tcPr>
            <w:tcW w:w="727" w:type="dxa"/>
          </w:tcPr>
          <w:p w14:paraId="676C0A2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959" w:type="dxa"/>
            <w:noWrap/>
          </w:tcPr>
          <w:p w14:paraId="36CDA20E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5.80 [-3.56, 15.16]</w:t>
            </w:r>
          </w:p>
        </w:tc>
      </w:tr>
      <w:tr w:rsidR="003038E3" w:rsidRPr="00D9358C" w14:paraId="001DD522" w14:textId="77777777" w:rsidTr="003038E3">
        <w:trPr>
          <w:trHeight w:val="310"/>
        </w:trPr>
        <w:tc>
          <w:tcPr>
            <w:tcW w:w="2263" w:type="dxa"/>
            <w:noWrap/>
          </w:tcPr>
          <w:p w14:paraId="5A179A1E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Yeh 2016</w:t>
            </w:r>
          </w:p>
        </w:tc>
        <w:tc>
          <w:tcPr>
            <w:tcW w:w="3399" w:type="dxa"/>
            <w:noWrap/>
          </w:tcPr>
          <w:p w14:paraId="56805E11" w14:textId="2DE3A948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 xml:space="preserve">PS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  <w:r w:rsidRPr="00D9358C">
              <w:rPr>
                <w:rFonts w:ascii="Arial" w:hAnsi="Arial" w:cs="Arial"/>
                <w:sz w:val="20"/>
                <w:szCs w:val="20"/>
              </w:rPr>
              <w:t xml:space="preserve"> with budesonide </w:t>
            </w:r>
            <w:r w:rsidR="007D6D64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421" w:type="dxa"/>
            <w:gridSpan w:val="3"/>
            <w:noWrap/>
          </w:tcPr>
          <w:p w14:paraId="15A5A4F8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7.90</w:t>
            </w:r>
          </w:p>
        </w:tc>
        <w:tc>
          <w:tcPr>
            <w:tcW w:w="886" w:type="dxa"/>
          </w:tcPr>
          <w:p w14:paraId="0EB67C10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8.70</w:t>
            </w:r>
          </w:p>
        </w:tc>
        <w:tc>
          <w:tcPr>
            <w:tcW w:w="986" w:type="dxa"/>
            <w:gridSpan w:val="4"/>
          </w:tcPr>
          <w:p w14:paraId="09C22D9C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46" w:type="dxa"/>
            <w:gridSpan w:val="3"/>
          </w:tcPr>
          <w:p w14:paraId="795C6B3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77.60</w:t>
            </w:r>
          </w:p>
        </w:tc>
        <w:tc>
          <w:tcPr>
            <w:tcW w:w="1134" w:type="dxa"/>
            <w:gridSpan w:val="2"/>
          </w:tcPr>
          <w:p w14:paraId="69895FD6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20.10</w:t>
            </w:r>
          </w:p>
        </w:tc>
        <w:tc>
          <w:tcPr>
            <w:tcW w:w="727" w:type="dxa"/>
          </w:tcPr>
          <w:p w14:paraId="562E8C8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959" w:type="dxa"/>
            <w:noWrap/>
          </w:tcPr>
          <w:p w14:paraId="52D2E812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0.30 [-5.50, 6.10]</w:t>
            </w:r>
          </w:p>
        </w:tc>
      </w:tr>
      <w:tr w:rsidR="003038E3" w:rsidRPr="00D9358C" w14:paraId="507AC49E" w14:textId="77777777" w:rsidTr="00AE517C">
        <w:trPr>
          <w:trHeight w:val="310"/>
        </w:trPr>
        <w:tc>
          <w:tcPr>
            <w:tcW w:w="12062" w:type="dxa"/>
            <w:gridSpan w:val="16"/>
            <w:noWrap/>
          </w:tcPr>
          <w:p w14:paraId="13861D9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otal (95% CI)</w:t>
            </w:r>
          </w:p>
          <w:p w14:paraId="1B2B0CF2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Heterogeneity: Tau² = 0.00; Chi² = 0.96, df = 1 (P = 0.33); I² = 0%</w:t>
            </w:r>
          </w:p>
          <w:p w14:paraId="5D9C59E3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Test for overall effect: Z = 0.73 (P = 0.47)</w:t>
            </w:r>
          </w:p>
        </w:tc>
        <w:tc>
          <w:tcPr>
            <w:tcW w:w="2959" w:type="dxa"/>
            <w:noWrap/>
          </w:tcPr>
          <w:p w14:paraId="523151CD" w14:textId="77777777" w:rsidR="003038E3" w:rsidRPr="00D9358C" w:rsidRDefault="003038E3" w:rsidP="00AE51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58C">
              <w:rPr>
                <w:rFonts w:ascii="Arial" w:hAnsi="Arial" w:cs="Arial"/>
                <w:sz w:val="20"/>
                <w:szCs w:val="20"/>
              </w:rPr>
              <w:t>1.83 [-3.11, 6.76]</w:t>
            </w:r>
          </w:p>
          <w:p w14:paraId="491BF45F" w14:textId="77777777" w:rsidR="003038E3" w:rsidRPr="00D9358C" w:rsidRDefault="003038E3" w:rsidP="00AE51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8B38AB" w14:textId="77777777" w:rsidR="003038E3" w:rsidRPr="00D9358C" w:rsidRDefault="003038E3" w:rsidP="001848EB">
      <w:pPr>
        <w:spacing w:after="160" w:line="259" w:lineRule="auto"/>
        <w:rPr>
          <w:rFonts w:ascii="Arial" w:hAnsi="Arial" w:cs="Arial"/>
          <w:b/>
          <w:bCs/>
          <w:szCs w:val="32"/>
          <w:lang w:val="en-US"/>
        </w:rPr>
      </w:pPr>
    </w:p>
    <w:p w14:paraId="5E2B2410" w14:textId="22A06870" w:rsidR="001848EB" w:rsidRPr="00D9358C" w:rsidRDefault="001848EB" w:rsidP="001848EB">
      <w:pPr>
        <w:ind w:hanging="709"/>
        <w:rPr>
          <w:rFonts w:ascii="Arial" w:hAnsi="Arial" w:cs="Arial"/>
          <w:sz w:val="20"/>
          <w:szCs w:val="22"/>
        </w:rPr>
      </w:pPr>
      <w:r w:rsidRPr="00D9358C">
        <w:rPr>
          <w:rFonts w:ascii="Arial" w:hAnsi="Arial" w:cs="Arial"/>
          <w:b/>
          <w:bCs/>
          <w:sz w:val="20"/>
          <w:szCs w:val="20"/>
        </w:rPr>
        <w:t>Abbreviation:</w:t>
      </w:r>
      <w:r w:rsidRPr="00D9358C">
        <w:rPr>
          <w:rFonts w:ascii="Arial" w:hAnsi="Arial" w:cs="Arial"/>
          <w:sz w:val="20"/>
          <w:szCs w:val="20"/>
        </w:rPr>
        <w:t xml:space="preserve"> </w:t>
      </w:r>
      <w:r w:rsidRPr="00D9358C">
        <w:rPr>
          <w:rFonts w:ascii="Arial" w:hAnsi="Arial" w:cs="Arial"/>
          <w:sz w:val="20"/>
          <w:szCs w:val="22"/>
        </w:rPr>
        <w:t>CI: confidence interval;</w:t>
      </w:r>
      <w:r w:rsidRPr="00D9358C">
        <w:rPr>
          <w:rFonts w:ascii="Arial" w:hAnsi="Arial" w:cs="Arial"/>
          <w:sz w:val="22"/>
          <w:szCs w:val="22"/>
        </w:rPr>
        <w:t xml:space="preserve"> </w:t>
      </w:r>
      <w:r w:rsidR="007D6D64">
        <w:rPr>
          <w:rFonts w:ascii="Arial" w:hAnsi="Arial" w:cs="Arial"/>
          <w:sz w:val="20"/>
          <w:szCs w:val="20"/>
        </w:rPr>
        <w:t>ITT</w:t>
      </w:r>
      <w:r w:rsidRPr="00D9358C">
        <w:rPr>
          <w:rFonts w:ascii="Arial" w:hAnsi="Arial" w:cs="Arial"/>
          <w:sz w:val="20"/>
          <w:szCs w:val="20"/>
        </w:rPr>
        <w:t>: Intratracheal;</w:t>
      </w:r>
      <w:r w:rsidRPr="00D9358C">
        <w:rPr>
          <w:rFonts w:ascii="Arial" w:hAnsi="Arial" w:cs="Arial"/>
          <w:sz w:val="20"/>
          <w:szCs w:val="22"/>
        </w:rPr>
        <w:t xml:space="preserve"> NB: nebulization or inhalation; NR: No report; PS: Pulmonary surfactant; </w:t>
      </w:r>
      <w:r w:rsidRPr="00D9358C">
        <w:rPr>
          <w:rFonts w:ascii="Arial" w:hAnsi="Arial" w:cs="Arial"/>
          <w:sz w:val="20"/>
          <w:szCs w:val="20"/>
        </w:rPr>
        <w:t xml:space="preserve">RCTs: Randomized controlled trials; </w:t>
      </w:r>
      <w:r w:rsidRPr="00D9358C">
        <w:rPr>
          <w:rFonts w:ascii="Arial" w:hAnsi="Arial" w:cs="Arial"/>
          <w:sz w:val="20"/>
          <w:szCs w:val="22"/>
        </w:rPr>
        <w:t>RR: risk ratio</w:t>
      </w:r>
    </w:p>
    <w:p w14:paraId="3813706D" w14:textId="77777777" w:rsidR="001848EB" w:rsidRPr="00D9358C" w:rsidRDefault="001848EB" w:rsidP="001848EB">
      <w:pPr>
        <w:rPr>
          <w:rFonts w:ascii="Arial" w:hAnsi="Arial" w:cs="Arial"/>
          <w:sz w:val="22"/>
          <w:szCs w:val="22"/>
          <w:lang w:val="en"/>
        </w:rPr>
      </w:pPr>
      <w:r w:rsidRPr="00D9358C">
        <w:rPr>
          <w:rFonts w:ascii="Arial" w:hAnsi="Arial" w:cs="Arial"/>
          <w:sz w:val="22"/>
          <w:szCs w:val="22"/>
          <w:lang w:val="en"/>
        </w:rPr>
        <w:t>* Converted data from Median (range) to mean (SD)</w:t>
      </w:r>
    </w:p>
    <w:p w14:paraId="5CCCCDAD" w14:textId="77777777" w:rsidR="001848EB" w:rsidRDefault="001848EB" w:rsidP="001848EB">
      <w:pPr>
        <w:rPr>
          <w:rFonts w:ascii="Arial" w:hAnsi="Arial" w:cs="Arial"/>
          <w:sz w:val="22"/>
          <w:szCs w:val="22"/>
          <w:lang w:val="en"/>
        </w:rPr>
      </w:pPr>
      <w:r w:rsidRPr="00D9358C">
        <w:rPr>
          <w:rFonts w:ascii="Arial" w:hAnsi="Arial" w:cs="Arial"/>
          <w:sz w:val="22"/>
          <w:szCs w:val="22"/>
          <w:lang w:val="en"/>
        </w:rPr>
        <w:t>** Converted data from Median (IQR 1-3) to mean (SD)</w:t>
      </w:r>
    </w:p>
    <w:p w14:paraId="75D4B80D" w14:textId="77777777" w:rsidR="0017283E" w:rsidRPr="00D9358C" w:rsidRDefault="0017283E" w:rsidP="001848EB">
      <w:pPr>
        <w:rPr>
          <w:rFonts w:ascii="Arial" w:hAnsi="Arial" w:cs="Arial"/>
          <w:sz w:val="22"/>
          <w:szCs w:val="22"/>
          <w:lang w:val="en"/>
        </w:rPr>
      </w:pPr>
    </w:p>
    <w:sectPr w:rsidR="0017283E" w:rsidRPr="00D9358C" w:rsidSect="001813D9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33AD6" w14:textId="77777777" w:rsidR="003A29F3" w:rsidRDefault="003A29F3" w:rsidP="00E26F1F">
      <w:r>
        <w:separator/>
      </w:r>
    </w:p>
  </w:endnote>
  <w:endnote w:type="continuationSeparator" w:id="0">
    <w:p w14:paraId="32808805" w14:textId="77777777" w:rsidR="003A29F3" w:rsidRDefault="003A29F3" w:rsidP="00E26F1F">
      <w:r>
        <w:continuationSeparator/>
      </w:r>
    </w:p>
  </w:endnote>
  <w:endnote w:type="continuationNotice" w:id="1">
    <w:p w14:paraId="76C07FF8" w14:textId="77777777" w:rsidR="003A29F3" w:rsidRDefault="003A29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008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667C" w14:textId="07821484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17283E">
          <w:rPr>
            <w:rStyle w:val="PageNumber"/>
          </w:rPr>
          <w:fldChar w:fldCharType="separate"/>
        </w:r>
        <w:r w:rsidR="0017283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09BD1A" w14:textId="77777777" w:rsidR="002B74F8" w:rsidRDefault="002B74F8" w:rsidP="002B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8283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70C3E" w14:textId="296E468A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B83AA" w14:textId="77777777" w:rsidR="002B74F8" w:rsidRDefault="002B74F8" w:rsidP="002B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8E75" w14:textId="77777777" w:rsidR="003A29F3" w:rsidRDefault="003A29F3" w:rsidP="00E26F1F">
      <w:r>
        <w:separator/>
      </w:r>
    </w:p>
  </w:footnote>
  <w:footnote w:type="continuationSeparator" w:id="0">
    <w:p w14:paraId="572E1249" w14:textId="77777777" w:rsidR="003A29F3" w:rsidRDefault="003A29F3" w:rsidP="00E26F1F">
      <w:r>
        <w:continuationSeparator/>
      </w:r>
    </w:p>
  </w:footnote>
  <w:footnote w:type="continuationNotice" w:id="1">
    <w:p w14:paraId="62DCE6CC" w14:textId="77777777" w:rsidR="003A29F3" w:rsidRDefault="003A29F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zsavxn5xx06errz3v5peee5tdf22tp9ez&quot;&gt;BD Neonate &lt;record-ids&gt;&lt;item&gt;1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76B24"/>
    <w:rsid w:val="0000143D"/>
    <w:rsid w:val="00002B1B"/>
    <w:rsid w:val="000055A0"/>
    <w:rsid w:val="00007971"/>
    <w:rsid w:val="00015F26"/>
    <w:rsid w:val="00017FA9"/>
    <w:rsid w:val="0002603E"/>
    <w:rsid w:val="000267B9"/>
    <w:rsid w:val="00034B89"/>
    <w:rsid w:val="000404E6"/>
    <w:rsid w:val="00044335"/>
    <w:rsid w:val="00047566"/>
    <w:rsid w:val="00050F61"/>
    <w:rsid w:val="00052163"/>
    <w:rsid w:val="00052A7A"/>
    <w:rsid w:val="0005399B"/>
    <w:rsid w:val="00067CF0"/>
    <w:rsid w:val="00081310"/>
    <w:rsid w:val="000814F2"/>
    <w:rsid w:val="00084B56"/>
    <w:rsid w:val="0008789B"/>
    <w:rsid w:val="00087DB0"/>
    <w:rsid w:val="0009146B"/>
    <w:rsid w:val="000970A4"/>
    <w:rsid w:val="000A674B"/>
    <w:rsid w:val="000B35CA"/>
    <w:rsid w:val="000B6F9F"/>
    <w:rsid w:val="000C51C1"/>
    <w:rsid w:val="000D0D11"/>
    <w:rsid w:val="000E57D0"/>
    <w:rsid w:val="000E6E07"/>
    <w:rsid w:val="000F1F99"/>
    <w:rsid w:val="00100194"/>
    <w:rsid w:val="00106E00"/>
    <w:rsid w:val="001076B3"/>
    <w:rsid w:val="00111DC9"/>
    <w:rsid w:val="00122135"/>
    <w:rsid w:val="00127ECC"/>
    <w:rsid w:val="001324E6"/>
    <w:rsid w:val="00134A29"/>
    <w:rsid w:val="00143055"/>
    <w:rsid w:val="00145A6C"/>
    <w:rsid w:val="00146D3D"/>
    <w:rsid w:val="0014767A"/>
    <w:rsid w:val="00160547"/>
    <w:rsid w:val="00170548"/>
    <w:rsid w:val="0017283E"/>
    <w:rsid w:val="00176485"/>
    <w:rsid w:val="001778B0"/>
    <w:rsid w:val="00177E70"/>
    <w:rsid w:val="00180C93"/>
    <w:rsid w:val="0018123F"/>
    <w:rsid w:val="001813D9"/>
    <w:rsid w:val="0018159B"/>
    <w:rsid w:val="001848EB"/>
    <w:rsid w:val="00184CD6"/>
    <w:rsid w:val="0018561D"/>
    <w:rsid w:val="001867C7"/>
    <w:rsid w:val="00187C5B"/>
    <w:rsid w:val="00193E10"/>
    <w:rsid w:val="001A46FE"/>
    <w:rsid w:val="001B37F6"/>
    <w:rsid w:val="001B4674"/>
    <w:rsid w:val="001B5228"/>
    <w:rsid w:val="001B5973"/>
    <w:rsid w:val="001C23D8"/>
    <w:rsid w:val="001D1F27"/>
    <w:rsid w:val="001D2E23"/>
    <w:rsid w:val="001E45E2"/>
    <w:rsid w:val="001E5804"/>
    <w:rsid w:val="001F031C"/>
    <w:rsid w:val="00201705"/>
    <w:rsid w:val="00213832"/>
    <w:rsid w:val="00215F73"/>
    <w:rsid w:val="00216D9E"/>
    <w:rsid w:val="00220B46"/>
    <w:rsid w:val="00227001"/>
    <w:rsid w:val="00227310"/>
    <w:rsid w:val="00227FA5"/>
    <w:rsid w:val="00237A47"/>
    <w:rsid w:val="0024090E"/>
    <w:rsid w:val="002420A6"/>
    <w:rsid w:val="002500F2"/>
    <w:rsid w:val="0025037D"/>
    <w:rsid w:val="00252335"/>
    <w:rsid w:val="002528D6"/>
    <w:rsid w:val="002530A9"/>
    <w:rsid w:val="00254A38"/>
    <w:rsid w:val="00260DB4"/>
    <w:rsid w:val="0026469F"/>
    <w:rsid w:val="00270DCD"/>
    <w:rsid w:val="002710CB"/>
    <w:rsid w:val="002741E6"/>
    <w:rsid w:val="0028168B"/>
    <w:rsid w:val="0028386F"/>
    <w:rsid w:val="002845BA"/>
    <w:rsid w:val="0028531D"/>
    <w:rsid w:val="0029292D"/>
    <w:rsid w:val="0029392A"/>
    <w:rsid w:val="002A5B3D"/>
    <w:rsid w:val="002A746C"/>
    <w:rsid w:val="002A764D"/>
    <w:rsid w:val="002B0453"/>
    <w:rsid w:val="002B379A"/>
    <w:rsid w:val="002B3CD4"/>
    <w:rsid w:val="002B5C0C"/>
    <w:rsid w:val="002B6362"/>
    <w:rsid w:val="002B74F8"/>
    <w:rsid w:val="002C278C"/>
    <w:rsid w:val="002D09CA"/>
    <w:rsid w:val="002D21E2"/>
    <w:rsid w:val="002D2526"/>
    <w:rsid w:val="002D5FFE"/>
    <w:rsid w:val="002E1E30"/>
    <w:rsid w:val="002E341E"/>
    <w:rsid w:val="002F046E"/>
    <w:rsid w:val="002F1122"/>
    <w:rsid w:val="002F5294"/>
    <w:rsid w:val="00301A84"/>
    <w:rsid w:val="003038E3"/>
    <w:rsid w:val="00305047"/>
    <w:rsid w:val="0030680C"/>
    <w:rsid w:val="00306A56"/>
    <w:rsid w:val="00336C5A"/>
    <w:rsid w:val="003400C5"/>
    <w:rsid w:val="00340414"/>
    <w:rsid w:val="00343B38"/>
    <w:rsid w:val="00347BEF"/>
    <w:rsid w:val="00350BFF"/>
    <w:rsid w:val="00352921"/>
    <w:rsid w:val="00356061"/>
    <w:rsid w:val="00361D37"/>
    <w:rsid w:val="00366331"/>
    <w:rsid w:val="00370C91"/>
    <w:rsid w:val="0037112E"/>
    <w:rsid w:val="0037237E"/>
    <w:rsid w:val="00374F0D"/>
    <w:rsid w:val="00377B6B"/>
    <w:rsid w:val="00380AB2"/>
    <w:rsid w:val="003A25D3"/>
    <w:rsid w:val="003A29F3"/>
    <w:rsid w:val="003A3B59"/>
    <w:rsid w:val="003A799A"/>
    <w:rsid w:val="003B7D02"/>
    <w:rsid w:val="003D42E4"/>
    <w:rsid w:val="003E29F0"/>
    <w:rsid w:val="003F082F"/>
    <w:rsid w:val="003F4AE1"/>
    <w:rsid w:val="003F79C4"/>
    <w:rsid w:val="0040052E"/>
    <w:rsid w:val="004021D3"/>
    <w:rsid w:val="00402FEA"/>
    <w:rsid w:val="004047B9"/>
    <w:rsid w:val="00406E86"/>
    <w:rsid w:val="004115A6"/>
    <w:rsid w:val="00412472"/>
    <w:rsid w:val="00412D12"/>
    <w:rsid w:val="00413B00"/>
    <w:rsid w:val="00430627"/>
    <w:rsid w:val="00433394"/>
    <w:rsid w:val="004450E0"/>
    <w:rsid w:val="00450CBB"/>
    <w:rsid w:val="004530B9"/>
    <w:rsid w:val="00462436"/>
    <w:rsid w:val="004641BE"/>
    <w:rsid w:val="0046612F"/>
    <w:rsid w:val="0047598E"/>
    <w:rsid w:val="00480A17"/>
    <w:rsid w:val="00481208"/>
    <w:rsid w:val="00484080"/>
    <w:rsid w:val="00490687"/>
    <w:rsid w:val="0049149D"/>
    <w:rsid w:val="004A14F4"/>
    <w:rsid w:val="004A67AC"/>
    <w:rsid w:val="004A733D"/>
    <w:rsid w:val="004B4893"/>
    <w:rsid w:val="004B7717"/>
    <w:rsid w:val="004C001C"/>
    <w:rsid w:val="004C0B12"/>
    <w:rsid w:val="004C118F"/>
    <w:rsid w:val="004C2534"/>
    <w:rsid w:val="004D3011"/>
    <w:rsid w:val="004D4023"/>
    <w:rsid w:val="004D405B"/>
    <w:rsid w:val="004D78C8"/>
    <w:rsid w:val="004E0B15"/>
    <w:rsid w:val="004E1C23"/>
    <w:rsid w:val="004E397B"/>
    <w:rsid w:val="004E5FAC"/>
    <w:rsid w:val="004E7273"/>
    <w:rsid w:val="004F0378"/>
    <w:rsid w:val="004F071D"/>
    <w:rsid w:val="004F1A6B"/>
    <w:rsid w:val="004F72D6"/>
    <w:rsid w:val="004F7BED"/>
    <w:rsid w:val="00501CFD"/>
    <w:rsid w:val="00503D20"/>
    <w:rsid w:val="005060DA"/>
    <w:rsid w:val="0051258A"/>
    <w:rsid w:val="00517FF6"/>
    <w:rsid w:val="00520A74"/>
    <w:rsid w:val="00526AD6"/>
    <w:rsid w:val="0053631D"/>
    <w:rsid w:val="0054618C"/>
    <w:rsid w:val="005630C5"/>
    <w:rsid w:val="00566710"/>
    <w:rsid w:val="00567EEA"/>
    <w:rsid w:val="0057075C"/>
    <w:rsid w:val="00572C11"/>
    <w:rsid w:val="00574590"/>
    <w:rsid w:val="005770D7"/>
    <w:rsid w:val="005771D8"/>
    <w:rsid w:val="0058211D"/>
    <w:rsid w:val="005848F1"/>
    <w:rsid w:val="00585DEF"/>
    <w:rsid w:val="005861A7"/>
    <w:rsid w:val="005871D8"/>
    <w:rsid w:val="00590D44"/>
    <w:rsid w:val="005924F8"/>
    <w:rsid w:val="00593C6B"/>
    <w:rsid w:val="00594F78"/>
    <w:rsid w:val="00595375"/>
    <w:rsid w:val="005B4F03"/>
    <w:rsid w:val="005C25D7"/>
    <w:rsid w:val="005C457A"/>
    <w:rsid w:val="005C7900"/>
    <w:rsid w:val="005D3538"/>
    <w:rsid w:val="005D6AFF"/>
    <w:rsid w:val="005E1339"/>
    <w:rsid w:val="005E7F51"/>
    <w:rsid w:val="005F3AF2"/>
    <w:rsid w:val="005F525E"/>
    <w:rsid w:val="005F6810"/>
    <w:rsid w:val="005F787F"/>
    <w:rsid w:val="005F7DBC"/>
    <w:rsid w:val="00603895"/>
    <w:rsid w:val="00610D89"/>
    <w:rsid w:val="00621F74"/>
    <w:rsid w:val="00623C98"/>
    <w:rsid w:val="00625A12"/>
    <w:rsid w:val="00627E7E"/>
    <w:rsid w:val="0063482A"/>
    <w:rsid w:val="006378BD"/>
    <w:rsid w:val="006379A7"/>
    <w:rsid w:val="00662D98"/>
    <w:rsid w:val="00665E05"/>
    <w:rsid w:val="00670DD1"/>
    <w:rsid w:val="006711FC"/>
    <w:rsid w:val="006724BF"/>
    <w:rsid w:val="006733F8"/>
    <w:rsid w:val="006749EC"/>
    <w:rsid w:val="00694366"/>
    <w:rsid w:val="006A2766"/>
    <w:rsid w:val="006A564C"/>
    <w:rsid w:val="006A5E59"/>
    <w:rsid w:val="006B4A2E"/>
    <w:rsid w:val="006B63C3"/>
    <w:rsid w:val="006F28B3"/>
    <w:rsid w:val="006F326C"/>
    <w:rsid w:val="006F367F"/>
    <w:rsid w:val="006F6CEC"/>
    <w:rsid w:val="00703CB3"/>
    <w:rsid w:val="00712069"/>
    <w:rsid w:val="00713A7D"/>
    <w:rsid w:val="00722B33"/>
    <w:rsid w:val="00723619"/>
    <w:rsid w:val="00731257"/>
    <w:rsid w:val="00733F38"/>
    <w:rsid w:val="007344EC"/>
    <w:rsid w:val="0073681D"/>
    <w:rsid w:val="00736F3E"/>
    <w:rsid w:val="00751F7F"/>
    <w:rsid w:val="0075580C"/>
    <w:rsid w:val="00760E95"/>
    <w:rsid w:val="00771D5E"/>
    <w:rsid w:val="0077350F"/>
    <w:rsid w:val="00774532"/>
    <w:rsid w:val="00776739"/>
    <w:rsid w:val="00776A31"/>
    <w:rsid w:val="007774F6"/>
    <w:rsid w:val="00793D99"/>
    <w:rsid w:val="007A0E02"/>
    <w:rsid w:val="007A250C"/>
    <w:rsid w:val="007A37A6"/>
    <w:rsid w:val="007A41D2"/>
    <w:rsid w:val="007A4E37"/>
    <w:rsid w:val="007B03C9"/>
    <w:rsid w:val="007D046D"/>
    <w:rsid w:val="007D51F8"/>
    <w:rsid w:val="007D6D64"/>
    <w:rsid w:val="007E0CCD"/>
    <w:rsid w:val="007E269B"/>
    <w:rsid w:val="007E4B85"/>
    <w:rsid w:val="007E539A"/>
    <w:rsid w:val="007E6DF0"/>
    <w:rsid w:val="007F69E5"/>
    <w:rsid w:val="008066E4"/>
    <w:rsid w:val="008069D5"/>
    <w:rsid w:val="00814439"/>
    <w:rsid w:val="00814D9C"/>
    <w:rsid w:val="00815B13"/>
    <w:rsid w:val="00820753"/>
    <w:rsid w:val="00820BD1"/>
    <w:rsid w:val="008229D4"/>
    <w:rsid w:val="0082474C"/>
    <w:rsid w:val="00825CDD"/>
    <w:rsid w:val="00832B13"/>
    <w:rsid w:val="00836EE7"/>
    <w:rsid w:val="00844FD6"/>
    <w:rsid w:val="00847140"/>
    <w:rsid w:val="008505E0"/>
    <w:rsid w:val="008532D5"/>
    <w:rsid w:val="008546E6"/>
    <w:rsid w:val="00857FC6"/>
    <w:rsid w:val="0086150A"/>
    <w:rsid w:val="0086375E"/>
    <w:rsid w:val="0086407A"/>
    <w:rsid w:val="0086743B"/>
    <w:rsid w:val="00873D64"/>
    <w:rsid w:val="008778D2"/>
    <w:rsid w:val="008807F0"/>
    <w:rsid w:val="00882D52"/>
    <w:rsid w:val="0089244F"/>
    <w:rsid w:val="008A6B9E"/>
    <w:rsid w:val="008A7684"/>
    <w:rsid w:val="008A76EA"/>
    <w:rsid w:val="008B2163"/>
    <w:rsid w:val="008B4FA5"/>
    <w:rsid w:val="008B521C"/>
    <w:rsid w:val="008B6171"/>
    <w:rsid w:val="008C105D"/>
    <w:rsid w:val="008C107E"/>
    <w:rsid w:val="008C2569"/>
    <w:rsid w:val="008C2F13"/>
    <w:rsid w:val="008C361D"/>
    <w:rsid w:val="008C39A5"/>
    <w:rsid w:val="008D34C1"/>
    <w:rsid w:val="008D6941"/>
    <w:rsid w:val="008E2C94"/>
    <w:rsid w:val="008F4579"/>
    <w:rsid w:val="008F68D0"/>
    <w:rsid w:val="008F6E57"/>
    <w:rsid w:val="0090032E"/>
    <w:rsid w:val="00905549"/>
    <w:rsid w:val="009079DF"/>
    <w:rsid w:val="00911B3E"/>
    <w:rsid w:val="00911EB0"/>
    <w:rsid w:val="00916329"/>
    <w:rsid w:val="00925748"/>
    <w:rsid w:val="0092769C"/>
    <w:rsid w:val="00930958"/>
    <w:rsid w:val="009319C3"/>
    <w:rsid w:val="0093675D"/>
    <w:rsid w:val="00936C2D"/>
    <w:rsid w:val="00956BD6"/>
    <w:rsid w:val="0096002C"/>
    <w:rsid w:val="00961C88"/>
    <w:rsid w:val="00962893"/>
    <w:rsid w:val="00964AD9"/>
    <w:rsid w:val="00964F2F"/>
    <w:rsid w:val="00975584"/>
    <w:rsid w:val="00976B24"/>
    <w:rsid w:val="009800D1"/>
    <w:rsid w:val="00981C37"/>
    <w:rsid w:val="00982EDF"/>
    <w:rsid w:val="00983242"/>
    <w:rsid w:val="0098552F"/>
    <w:rsid w:val="00986A8B"/>
    <w:rsid w:val="009949DC"/>
    <w:rsid w:val="009A529E"/>
    <w:rsid w:val="009A7B1B"/>
    <w:rsid w:val="009B2243"/>
    <w:rsid w:val="009B6A1A"/>
    <w:rsid w:val="009D5E97"/>
    <w:rsid w:val="009E2563"/>
    <w:rsid w:val="009E4903"/>
    <w:rsid w:val="009E4CE3"/>
    <w:rsid w:val="009F23D1"/>
    <w:rsid w:val="009F4436"/>
    <w:rsid w:val="009F4848"/>
    <w:rsid w:val="009F4B01"/>
    <w:rsid w:val="009F6653"/>
    <w:rsid w:val="009F6A89"/>
    <w:rsid w:val="00A01E5A"/>
    <w:rsid w:val="00A036FC"/>
    <w:rsid w:val="00A13355"/>
    <w:rsid w:val="00A16E36"/>
    <w:rsid w:val="00A17092"/>
    <w:rsid w:val="00A418E3"/>
    <w:rsid w:val="00A427F8"/>
    <w:rsid w:val="00A51BE2"/>
    <w:rsid w:val="00A5465A"/>
    <w:rsid w:val="00A55910"/>
    <w:rsid w:val="00A648FB"/>
    <w:rsid w:val="00A82A49"/>
    <w:rsid w:val="00A839B9"/>
    <w:rsid w:val="00A87056"/>
    <w:rsid w:val="00A96214"/>
    <w:rsid w:val="00A97FC6"/>
    <w:rsid w:val="00AA2DAE"/>
    <w:rsid w:val="00AA43F0"/>
    <w:rsid w:val="00AB7931"/>
    <w:rsid w:val="00AC3B0A"/>
    <w:rsid w:val="00AC3D88"/>
    <w:rsid w:val="00AE00B8"/>
    <w:rsid w:val="00AE6D21"/>
    <w:rsid w:val="00B11CA3"/>
    <w:rsid w:val="00B20A32"/>
    <w:rsid w:val="00B21C11"/>
    <w:rsid w:val="00B34FDD"/>
    <w:rsid w:val="00B43105"/>
    <w:rsid w:val="00B51426"/>
    <w:rsid w:val="00B55520"/>
    <w:rsid w:val="00B60C4F"/>
    <w:rsid w:val="00B6282D"/>
    <w:rsid w:val="00B75932"/>
    <w:rsid w:val="00B7700B"/>
    <w:rsid w:val="00B80FB2"/>
    <w:rsid w:val="00B83BD7"/>
    <w:rsid w:val="00B853D8"/>
    <w:rsid w:val="00B86E5A"/>
    <w:rsid w:val="00B87129"/>
    <w:rsid w:val="00B874AB"/>
    <w:rsid w:val="00B96F8B"/>
    <w:rsid w:val="00B97201"/>
    <w:rsid w:val="00B97725"/>
    <w:rsid w:val="00BA05F9"/>
    <w:rsid w:val="00BA1303"/>
    <w:rsid w:val="00BA4707"/>
    <w:rsid w:val="00BA7256"/>
    <w:rsid w:val="00BC7434"/>
    <w:rsid w:val="00BD092E"/>
    <w:rsid w:val="00BD3ED0"/>
    <w:rsid w:val="00BD46C9"/>
    <w:rsid w:val="00BD71BA"/>
    <w:rsid w:val="00BE096E"/>
    <w:rsid w:val="00BE2810"/>
    <w:rsid w:val="00BE29D4"/>
    <w:rsid w:val="00BF4340"/>
    <w:rsid w:val="00BF6DF8"/>
    <w:rsid w:val="00C0489B"/>
    <w:rsid w:val="00C16693"/>
    <w:rsid w:val="00C17040"/>
    <w:rsid w:val="00C22CE6"/>
    <w:rsid w:val="00C22E32"/>
    <w:rsid w:val="00C240A1"/>
    <w:rsid w:val="00C24393"/>
    <w:rsid w:val="00C25B32"/>
    <w:rsid w:val="00C35414"/>
    <w:rsid w:val="00C454E4"/>
    <w:rsid w:val="00C46F25"/>
    <w:rsid w:val="00C53653"/>
    <w:rsid w:val="00C54FC4"/>
    <w:rsid w:val="00C604B6"/>
    <w:rsid w:val="00C65D0A"/>
    <w:rsid w:val="00C733DB"/>
    <w:rsid w:val="00C748E3"/>
    <w:rsid w:val="00C81F84"/>
    <w:rsid w:val="00C85991"/>
    <w:rsid w:val="00C863FD"/>
    <w:rsid w:val="00C933CA"/>
    <w:rsid w:val="00C945B6"/>
    <w:rsid w:val="00CA08EE"/>
    <w:rsid w:val="00CA2368"/>
    <w:rsid w:val="00CA26F6"/>
    <w:rsid w:val="00CA385D"/>
    <w:rsid w:val="00CA3F77"/>
    <w:rsid w:val="00CA7643"/>
    <w:rsid w:val="00CB250F"/>
    <w:rsid w:val="00CB643D"/>
    <w:rsid w:val="00CC027B"/>
    <w:rsid w:val="00CC0C0F"/>
    <w:rsid w:val="00CC224E"/>
    <w:rsid w:val="00CD324A"/>
    <w:rsid w:val="00CD4D9F"/>
    <w:rsid w:val="00CD5E97"/>
    <w:rsid w:val="00CD7BDD"/>
    <w:rsid w:val="00CE06B7"/>
    <w:rsid w:val="00CE774E"/>
    <w:rsid w:val="00CF0773"/>
    <w:rsid w:val="00CF1356"/>
    <w:rsid w:val="00D00D39"/>
    <w:rsid w:val="00D06E21"/>
    <w:rsid w:val="00D10330"/>
    <w:rsid w:val="00D17126"/>
    <w:rsid w:val="00D20055"/>
    <w:rsid w:val="00D32C08"/>
    <w:rsid w:val="00D33311"/>
    <w:rsid w:val="00D33DFB"/>
    <w:rsid w:val="00D3563E"/>
    <w:rsid w:val="00D44610"/>
    <w:rsid w:val="00D460F6"/>
    <w:rsid w:val="00D564AA"/>
    <w:rsid w:val="00D57E28"/>
    <w:rsid w:val="00D60D54"/>
    <w:rsid w:val="00D6174A"/>
    <w:rsid w:val="00D700B6"/>
    <w:rsid w:val="00D77939"/>
    <w:rsid w:val="00D8413C"/>
    <w:rsid w:val="00D846CD"/>
    <w:rsid w:val="00D87613"/>
    <w:rsid w:val="00D9358C"/>
    <w:rsid w:val="00D97915"/>
    <w:rsid w:val="00DA378E"/>
    <w:rsid w:val="00DA3E72"/>
    <w:rsid w:val="00DA4517"/>
    <w:rsid w:val="00DA535D"/>
    <w:rsid w:val="00DA5B6F"/>
    <w:rsid w:val="00DA7B9E"/>
    <w:rsid w:val="00DB0A33"/>
    <w:rsid w:val="00DB3E64"/>
    <w:rsid w:val="00DC1741"/>
    <w:rsid w:val="00DC6DD5"/>
    <w:rsid w:val="00DD3E4B"/>
    <w:rsid w:val="00DD6C86"/>
    <w:rsid w:val="00DE0388"/>
    <w:rsid w:val="00DE359A"/>
    <w:rsid w:val="00DF580F"/>
    <w:rsid w:val="00E036CD"/>
    <w:rsid w:val="00E04BC3"/>
    <w:rsid w:val="00E06A75"/>
    <w:rsid w:val="00E12548"/>
    <w:rsid w:val="00E140B3"/>
    <w:rsid w:val="00E17667"/>
    <w:rsid w:val="00E20EC1"/>
    <w:rsid w:val="00E21687"/>
    <w:rsid w:val="00E24AA0"/>
    <w:rsid w:val="00E259F5"/>
    <w:rsid w:val="00E26609"/>
    <w:rsid w:val="00E26F1F"/>
    <w:rsid w:val="00E40CC0"/>
    <w:rsid w:val="00E46F03"/>
    <w:rsid w:val="00E50616"/>
    <w:rsid w:val="00E51C31"/>
    <w:rsid w:val="00E52BE6"/>
    <w:rsid w:val="00E55F2C"/>
    <w:rsid w:val="00E641DD"/>
    <w:rsid w:val="00E66351"/>
    <w:rsid w:val="00E66996"/>
    <w:rsid w:val="00E71E63"/>
    <w:rsid w:val="00E722CC"/>
    <w:rsid w:val="00E7439E"/>
    <w:rsid w:val="00E7470E"/>
    <w:rsid w:val="00E77DFA"/>
    <w:rsid w:val="00E80C13"/>
    <w:rsid w:val="00E81273"/>
    <w:rsid w:val="00E92DED"/>
    <w:rsid w:val="00E94C06"/>
    <w:rsid w:val="00E976DA"/>
    <w:rsid w:val="00EA0605"/>
    <w:rsid w:val="00EB1BEF"/>
    <w:rsid w:val="00EB4D1D"/>
    <w:rsid w:val="00EB5883"/>
    <w:rsid w:val="00EC065B"/>
    <w:rsid w:val="00EC14BD"/>
    <w:rsid w:val="00EC2BFB"/>
    <w:rsid w:val="00ED00CC"/>
    <w:rsid w:val="00EE1374"/>
    <w:rsid w:val="00EE5429"/>
    <w:rsid w:val="00EE7494"/>
    <w:rsid w:val="00EE74DB"/>
    <w:rsid w:val="00EF06D3"/>
    <w:rsid w:val="00EF0F11"/>
    <w:rsid w:val="00EF4A05"/>
    <w:rsid w:val="00F01EFA"/>
    <w:rsid w:val="00F03EFA"/>
    <w:rsid w:val="00F05330"/>
    <w:rsid w:val="00F0615D"/>
    <w:rsid w:val="00F06CCC"/>
    <w:rsid w:val="00F0723F"/>
    <w:rsid w:val="00F07AE1"/>
    <w:rsid w:val="00F10A86"/>
    <w:rsid w:val="00F167EB"/>
    <w:rsid w:val="00F16BE1"/>
    <w:rsid w:val="00F200F0"/>
    <w:rsid w:val="00F22FBF"/>
    <w:rsid w:val="00F36DC7"/>
    <w:rsid w:val="00F4252B"/>
    <w:rsid w:val="00F51294"/>
    <w:rsid w:val="00F53F58"/>
    <w:rsid w:val="00F552FA"/>
    <w:rsid w:val="00F559C6"/>
    <w:rsid w:val="00F56620"/>
    <w:rsid w:val="00F66A68"/>
    <w:rsid w:val="00F7588B"/>
    <w:rsid w:val="00F75D72"/>
    <w:rsid w:val="00F80ECC"/>
    <w:rsid w:val="00FA0530"/>
    <w:rsid w:val="00FA0D42"/>
    <w:rsid w:val="00FA3DB5"/>
    <w:rsid w:val="00FB3FFD"/>
    <w:rsid w:val="00FB50E2"/>
    <w:rsid w:val="00FB7D8F"/>
    <w:rsid w:val="00FC2330"/>
    <w:rsid w:val="00FD478D"/>
    <w:rsid w:val="00FD48C6"/>
    <w:rsid w:val="00FE36C7"/>
    <w:rsid w:val="00FE7B27"/>
    <w:rsid w:val="00FF26D6"/>
    <w:rsid w:val="00FF2705"/>
    <w:rsid w:val="00FF31F7"/>
    <w:rsid w:val="00FF629B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9EBA"/>
  <w15:chartTrackingRefBased/>
  <w15:docId w15:val="{9B4948E1-8791-164C-A77A-4BB17D4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E6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C3"/>
    <w:pPr>
      <w:keepNext/>
      <w:keepLines/>
      <w:spacing w:line="480" w:lineRule="auto"/>
      <w:outlineLvl w:val="3"/>
    </w:pPr>
    <w:rPr>
      <w:rFonts w:asciiTheme="minorHAnsi" w:eastAsiaTheme="majorEastAsia" w:hAnsiTheme="minorHAnsi" w:cstheme="majorBidi"/>
      <w:b/>
      <w:iCs/>
      <w:szCs w:val="3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B24"/>
    <w:rPr>
      <w:color w:val="954F72"/>
      <w:u w:val="single"/>
    </w:rPr>
  </w:style>
  <w:style w:type="paragraph" w:customStyle="1" w:styleId="msonormal0">
    <w:name w:val="msonormal"/>
    <w:basedOn w:val="Normal"/>
    <w:rsid w:val="00976B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76B24"/>
    <w:pPr>
      <w:shd w:val="clear" w:color="000000" w:fill="5B9BD5"/>
      <w:spacing w:before="100" w:beforeAutospacing="1" w:after="100" w:afterAutospacing="1"/>
    </w:pPr>
  </w:style>
  <w:style w:type="paragraph" w:customStyle="1" w:styleId="xl64">
    <w:name w:val="xl64"/>
    <w:basedOn w:val="Normal"/>
    <w:rsid w:val="00976B24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976B2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76B24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69">
    <w:name w:val="xl69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70">
    <w:name w:val="xl70"/>
    <w:basedOn w:val="Normal"/>
    <w:rsid w:val="00976B24"/>
    <w:pPr>
      <w:shd w:val="clear" w:color="000000" w:fill="FFE699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7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0CBB"/>
  </w:style>
  <w:style w:type="character" w:customStyle="1" w:styleId="cell-value">
    <w:name w:val="cell-value"/>
    <w:basedOn w:val="DefaultParagraphFont"/>
    <w:rsid w:val="00450CBB"/>
  </w:style>
  <w:style w:type="character" w:customStyle="1" w:styleId="cell">
    <w:name w:val="cell"/>
    <w:basedOn w:val="DefaultParagraphFont"/>
    <w:rsid w:val="00450CBB"/>
  </w:style>
  <w:style w:type="character" w:customStyle="1" w:styleId="block">
    <w:name w:val="block"/>
    <w:basedOn w:val="DefaultParagraphFont"/>
    <w:rsid w:val="00450CBB"/>
  </w:style>
  <w:style w:type="character" w:customStyle="1" w:styleId="quality-sign">
    <w:name w:val="quality-sign"/>
    <w:basedOn w:val="DefaultParagraphFont"/>
    <w:rsid w:val="00450CBB"/>
  </w:style>
  <w:style w:type="character" w:customStyle="1" w:styleId="quality-text">
    <w:name w:val="quality-text"/>
    <w:basedOn w:val="DefaultParagraphFont"/>
    <w:rsid w:val="00450CBB"/>
  </w:style>
  <w:style w:type="character" w:customStyle="1" w:styleId="Heading4Char">
    <w:name w:val="Heading 4 Char"/>
    <w:basedOn w:val="DefaultParagraphFont"/>
    <w:link w:val="Heading4"/>
    <w:uiPriority w:val="9"/>
    <w:rsid w:val="00E04BC3"/>
    <w:rPr>
      <w:rFonts w:eastAsiaTheme="majorEastAsia" w:cstheme="majorBidi"/>
      <w:b/>
      <w:iCs/>
      <w:kern w:val="0"/>
      <w:szCs w:val="3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6F1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6F1F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74F8"/>
  </w:style>
  <w:style w:type="paragraph" w:styleId="Revision">
    <w:name w:val="Revision"/>
    <w:hidden/>
    <w:uiPriority w:val="99"/>
    <w:semiHidden/>
    <w:rsid w:val="005924F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A82A49"/>
    <w:pPr>
      <w:jc w:val="center"/>
    </w:pPr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A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A49"/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82A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A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5413C-4927-3D4D-A19E-11475653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</cp:lastModifiedBy>
  <cp:revision>33</cp:revision>
  <cp:lastPrinted>2024-07-28T12:03:00Z</cp:lastPrinted>
  <dcterms:created xsi:type="dcterms:W3CDTF">2024-09-17T04:50:00Z</dcterms:created>
  <dcterms:modified xsi:type="dcterms:W3CDTF">2024-11-06T01:07:00Z</dcterms:modified>
</cp:coreProperties>
</file>